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C05E9" w14:textId="4B35B4AE" w:rsidR="00846713" w:rsidRPr="00993E53" w:rsidRDefault="00993E53" w:rsidP="00E20FBD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993E53">
        <w:rPr>
          <w:rFonts w:ascii="Times New Roman" w:hAnsi="Times New Roman" w:cs="Times New Roman"/>
          <w:b/>
          <w:bCs/>
          <w:sz w:val="22"/>
          <w:szCs w:val="22"/>
        </w:rPr>
        <w:t>Anxiety disorder, depression and coronary artery disease: associations and modification by genetic susceptibility</w:t>
      </w:r>
    </w:p>
    <w:p w14:paraId="28CF2652" w14:textId="77777777" w:rsidR="00E20FBD" w:rsidRDefault="00E20FBD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5943133" w14:textId="732293D6" w:rsidR="004201A5" w:rsidRDefault="004201A5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6D421A">
        <w:rPr>
          <w:rFonts w:ascii="Times New Roman" w:hAnsi="Times New Roman" w:cs="Times New Roman"/>
          <w:sz w:val="22"/>
          <w:szCs w:val="22"/>
        </w:rPr>
        <w:t xml:space="preserve">Supplementary Figure </w:t>
      </w:r>
      <w:r w:rsidR="00FB2C82">
        <w:rPr>
          <w:rFonts w:ascii="Times New Roman" w:hAnsi="Times New Roman" w:cs="Times New Roman"/>
          <w:sz w:val="22"/>
          <w:szCs w:val="22"/>
        </w:rPr>
        <w:t>1</w:t>
      </w:r>
      <w:r w:rsidRPr="006D421A">
        <w:rPr>
          <w:rFonts w:ascii="Times New Roman" w:hAnsi="Times New Roman" w:cs="Times New Roman"/>
          <w:sz w:val="22"/>
          <w:szCs w:val="22"/>
        </w:rPr>
        <w:t>. Kaplan-Meier estimates of the survivor function for coronary artery disease comparing participants by anxiety disorder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6D421A">
        <w:rPr>
          <w:rFonts w:ascii="Times New Roman" w:hAnsi="Times New Roman" w:cs="Times New Roman"/>
          <w:sz w:val="22"/>
          <w:szCs w:val="22"/>
        </w:rPr>
        <w:t>depression</w:t>
      </w:r>
      <w:r>
        <w:rPr>
          <w:rFonts w:ascii="Times New Roman" w:hAnsi="Times New Roman" w:cs="Times New Roman"/>
          <w:sz w:val="22"/>
          <w:szCs w:val="22"/>
        </w:rPr>
        <w:t>, and polygenic risk score</w:t>
      </w:r>
    </w:p>
    <w:p w14:paraId="0F2DE1CB" w14:textId="77777777" w:rsidR="00CF6821" w:rsidRDefault="00CF6821" w:rsidP="00CF6821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770B4399" w14:textId="7AA82692" w:rsidR="00CF6821" w:rsidRPr="00DA1B6D" w:rsidRDefault="00CF6821" w:rsidP="00CF6821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Table 1. </w:t>
      </w:r>
      <w:r w:rsidR="00E70CDC" w:rsidRPr="00DA1B6D">
        <w:rPr>
          <w:rFonts w:ascii="Times New Roman" w:hAnsi="Times New Roman" w:cs="Times New Roman"/>
          <w:sz w:val="22"/>
          <w:szCs w:val="22"/>
        </w:rPr>
        <w:t xml:space="preserve">Number of coronary artery disease events </w:t>
      </w:r>
      <w:r w:rsidR="000D5777">
        <w:rPr>
          <w:rFonts w:ascii="Times New Roman" w:hAnsi="Times New Roman" w:cs="Times New Roman"/>
          <w:sz w:val="22"/>
          <w:szCs w:val="22"/>
        </w:rPr>
        <w:t>during</w:t>
      </w:r>
      <w:r w:rsidR="00E70CDC" w:rsidRPr="00DA1B6D">
        <w:rPr>
          <w:rFonts w:ascii="Times New Roman" w:hAnsi="Times New Roman" w:cs="Times New Roman"/>
          <w:sz w:val="22"/>
          <w:szCs w:val="22"/>
        </w:rPr>
        <w:t xml:space="preserve"> the </w:t>
      </w:r>
      <w:r w:rsidR="00E70CDC">
        <w:rPr>
          <w:rFonts w:ascii="Times New Roman" w:hAnsi="Times New Roman" w:cs="Times New Roman"/>
          <w:sz w:val="22"/>
          <w:szCs w:val="22"/>
        </w:rPr>
        <w:t>study period</w:t>
      </w:r>
    </w:p>
    <w:p w14:paraId="5FD4CAEF" w14:textId="77777777" w:rsidR="00993E53" w:rsidRPr="00993E53" w:rsidRDefault="00993E53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C4DD94D" w14:textId="7485A262" w:rsidR="00993E53" w:rsidRPr="00993E53" w:rsidRDefault="00993E53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93E53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DD5B54">
        <w:rPr>
          <w:rFonts w:ascii="Times New Roman" w:hAnsi="Times New Roman" w:cs="Times New Roman"/>
          <w:sz w:val="22"/>
          <w:szCs w:val="22"/>
        </w:rPr>
        <w:t>2</w:t>
      </w:r>
      <w:r w:rsidRPr="00993E53">
        <w:rPr>
          <w:rFonts w:ascii="Times New Roman" w:hAnsi="Times New Roman" w:cs="Times New Roman"/>
          <w:sz w:val="22"/>
          <w:szCs w:val="22"/>
        </w:rPr>
        <w:t>. Participant characteristics by coronary artery disease polygenic risk score</w:t>
      </w:r>
    </w:p>
    <w:p w14:paraId="31EE45BC" w14:textId="77777777" w:rsidR="00993E53" w:rsidRDefault="00993E53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4390BD8" w14:textId="606B5D90" w:rsidR="00CF6821" w:rsidRDefault="00CF6821" w:rsidP="00CF6821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E973AA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E973AA">
        <w:rPr>
          <w:rFonts w:ascii="Times New Roman" w:hAnsi="Times New Roman" w:cs="Times New Roman"/>
          <w:sz w:val="22"/>
          <w:szCs w:val="22"/>
        </w:rPr>
        <w:t>. Associations between diagnosed anxiety disorder and depression and coronary artery disease by polygenic risk score</w:t>
      </w:r>
      <w:r>
        <w:rPr>
          <w:rFonts w:ascii="Times New Roman" w:hAnsi="Times New Roman" w:cs="Times New Roman"/>
          <w:sz w:val="22"/>
          <w:szCs w:val="22"/>
        </w:rPr>
        <w:t xml:space="preserve"> after excluding participants with severe mental health conditions</w:t>
      </w:r>
    </w:p>
    <w:p w14:paraId="37989703" w14:textId="77777777" w:rsidR="00CF6821" w:rsidRPr="00993E53" w:rsidRDefault="00CF6821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393C2B53" w14:textId="1C53C8F6" w:rsidR="00993E53" w:rsidRPr="00993E53" w:rsidRDefault="00993E53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93E53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CF6821">
        <w:rPr>
          <w:rFonts w:ascii="Times New Roman" w:hAnsi="Times New Roman" w:cs="Times New Roman"/>
          <w:sz w:val="22"/>
          <w:szCs w:val="22"/>
        </w:rPr>
        <w:t>4</w:t>
      </w:r>
      <w:r w:rsidRPr="00993E53">
        <w:rPr>
          <w:rFonts w:ascii="Times New Roman" w:hAnsi="Times New Roman" w:cs="Times New Roman"/>
          <w:sz w:val="22"/>
          <w:szCs w:val="22"/>
        </w:rPr>
        <w:t xml:space="preserve">. Associations between diagnosed anxiety disorder and depression and coronary artery disease by polygenic risk score, adjusted for </w:t>
      </w:r>
      <w:r w:rsidR="00FE624B">
        <w:rPr>
          <w:rFonts w:ascii="Times New Roman" w:hAnsi="Times New Roman" w:cs="Times New Roman"/>
          <w:sz w:val="22"/>
          <w:szCs w:val="22"/>
        </w:rPr>
        <w:t>potential mediators</w:t>
      </w:r>
    </w:p>
    <w:p w14:paraId="381FB56C" w14:textId="77777777" w:rsidR="00993E53" w:rsidRPr="00993E53" w:rsidRDefault="00993E53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8416F08" w14:textId="2E150B7E" w:rsidR="00993E53" w:rsidRPr="00993E53" w:rsidRDefault="00993E53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93E53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CF6821">
        <w:rPr>
          <w:rFonts w:ascii="Times New Roman" w:hAnsi="Times New Roman" w:cs="Times New Roman"/>
          <w:sz w:val="22"/>
          <w:szCs w:val="22"/>
        </w:rPr>
        <w:t>5</w:t>
      </w:r>
      <w:r w:rsidRPr="00993E53">
        <w:rPr>
          <w:rFonts w:ascii="Times New Roman" w:hAnsi="Times New Roman" w:cs="Times New Roman"/>
          <w:sz w:val="22"/>
          <w:szCs w:val="22"/>
        </w:rPr>
        <w:t>. Associations between diagnosed or self-reported anxiety disorder and depression and coronary artery disease</w:t>
      </w:r>
    </w:p>
    <w:p w14:paraId="0904E304" w14:textId="77777777" w:rsidR="00993E53" w:rsidRPr="00993E53" w:rsidRDefault="00993E53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76558C25" w14:textId="17F24C22" w:rsidR="00993E53" w:rsidRPr="00993E53" w:rsidRDefault="00993E53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93E53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CF6821">
        <w:rPr>
          <w:rFonts w:ascii="Times New Roman" w:hAnsi="Times New Roman" w:cs="Times New Roman"/>
          <w:sz w:val="22"/>
          <w:szCs w:val="22"/>
        </w:rPr>
        <w:t>6</w:t>
      </w:r>
      <w:r w:rsidRPr="00993E53">
        <w:rPr>
          <w:rFonts w:ascii="Times New Roman" w:hAnsi="Times New Roman" w:cs="Times New Roman"/>
          <w:sz w:val="22"/>
          <w:szCs w:val="22"/>
        </w:rPr>
        <w:t>. Associations between diagnosed or self-reported anxiety disorder and depression and coronary artery disease by polygenic risk score</w:t>
      </w:r>
    </w:p>
    <w:p w14:paraId="1ED74176" w14:textId="77777777" w:rsidR="00993E53" w:rsidRPr="00993E53" w:rsidRDefault="00993E53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C159D75" w14:textId="02E71218" w:rsidR="00993E53" w:rsidRPr="00993E53" w:rsidRDefault="00993E53" w:rsidP="00E20FBD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93E53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CF6821">
        <w:rPr>
          <w:rFonts w:ascii="Times New Roman" w:hAnsi="Times New Roman" w:cs="Times New Roman"/>
          <w:sz w:val="22"/>
          <w:szCs w:val="22"/>
        </w:rPr>
        <w:t>7</w:t>
      </w:r>
      <w:r w:rsidRPr="00993E53">
        <w:rPr>
          <w:rFonts w:ascii="Times New Roman" w:hAnsi="Times New Roman" w:cs="Times New Roman"/>
          <w:sz w:val="22"/>
          <w:szCs w:val="22"/>
        </w:rPr>
        <w:t xml:space="preserve">. Associations between diagnosed or self-reported anxiety disorder and depression and coronary artery disease by polygenic risk score, adjusted for </w:t>
      </w:r>
      <w:r w:rsidR="00FE624B">
        <w:rPr>
          <w:rFonts w:ascii="Times New Roman" w:hAnsi="Times New Roman" w:cs="Times New Roman"/>
          <w:sz w:val="22"/>
          <w:szCs w:val="22"/>
        </w:rPr>
        <w:t>potential mediators</w:t>
      </w:r>
    </w:p>
    <w:p w14:paraId="5904370D" w14:textId="77777777" w:rsidR="00993E53" w:rsidRPr="00993E53" w:rsidRDefault="00993E53" w:rsidP="00E20FB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F04AAD6" w14:textId="77777777" w:rsidR="00993E53" w:rsidRPr="00993E53" w:rsidRDefault="00993E53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537A0D3A" w14:textId="77777777" w:rsidR="00993E53" w:rsidRDefault="00993E53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01198EB9" w14:textId="77777777" w:rsidR="00993E53" w:rsidRDefault="00993E53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18FF359A" w14:textId="108E60AC" w:rsidR="00E20FBD" w:rsidRDefault="00E20FBD" w:rsidP="00993E53">
      <w:pPr>
        <w:spacing w:line="240" w:lineRule="auto"/>
        <w:rPr>
          <w:rFonts w:ascii="Arial" w:hAnsi="Arial" w:cs="Arial"/>
          <w:sz w:val="22"/>
          <w:szCs w:val="22"/>
        </w:rPr>
        <w:sectPr w:rsidR="00E20FBD" w:rsidSect="00F743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244EC3" w14:textId="475F7EDB" w:rsidR="004201A5" w:rsidRDefault="004201A5" w:rsidP="004201A5">
      <w:pPr>
        <w:rPr>
          <w:rFonts w:ascii="Times New Roman" w:hAnsi="Times New Roman" w:cs="Times New Roman"/>
          <w:sz w:val="22"/>
          <w:szCs w:val="22"/>
        </w:rPr>
      </w:pPr>
      <w:r w:rsidRPr="006D421A">
        <w:rPr>
          <w:rFonts w:ascii="Times New Roman" w:hAnsi="Times New Roman" w:cs="Times New Roman"/>
          <w:sz w:val="22"/>
          <w:szCs w:val="22"/>
        </w:rPr>
        <w:lastRenderedPageBreak/>
        <w:t xml:space="preserve">Supplementary Figure </w:t>
      </w:r>
      <w:r w:rsidR="00261A1E">
        <w:rPr>
          <w:rFonts w:ascii="Times New Roman" w:hAnsi="Times New Roman" w:cs="Times New Roman"/>
          <w:sz w:val="22"/>
          <w:szCs w:val="22"/>
        </w:rPr>
        <w:t>1</w:t>
      </w:r>
      <w:r w:rsidRPr="006D421A">
        <w:rPr>
          <w:rFonts w:ascii="Times New Roman" w:hAnsi="Times New Roman" w:cs="Times New Roman"/>
          <w:sz w:val="22"/>
          <w:szCs w:val="22"/>
        </w:rPr>
        <w:t>. Kaplan-Meier estimates of the survivor function for coronary artery disease comparing participants by anxiety disorder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6D421A">
        <w:rPr>
          <w:rFonts w:ascii="Times New Roman" w:hAnsi="Times New Roman" w:cs="Times New Roman"/>
          <w:sz w:val="22"/>
          <w:szCs w:val="22"/>
        </w:rPr>
        <w:t>depression</w:t>
      </w:r>
      <w:r>
        <w:rPr>
          <w:rFonts w:ascii="Times New Roman" w:hAnsi="Times New Roman" w:cs="Times New Roman"/>
          <w:sz w:val="22"/>
          <w:szCs w:val="22"/>
        </w:rPr>
        <w:t>, and polygenic risk score</w:t>
      </w:r>
    </w:p>
    <w:p w14:paraId="44010357" w14:textId="49C0903A" w:rsidR="004201A5" w:rsidRDefault="004201A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B69E9F7" wp14:editId="2A13931C">
            <wp:extent cx="8863330" cy="3022952"/>
            <wp:effectExtent l="0" t="0" r="1270" b="0"/>
            <wp:docPr id="849362845" name="Picture 1" descr="A graph of depression and depres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362845" name="Picture 1" descr="A graph of depression and depress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22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B2E39" w14:textId="77777777" w:rsidR="004201A5" w:rsidRDefault="004201A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16211F9" w14:textId="77777777" w:rsidR="004201A5" w:rsidRDefault="004201A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52EC8ED" w14:textId="77777777" w:rsidR="004201A5" w:rsidRDefault="004201A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D2D1746" w14:textId="77777777" w:rsidR="004201A5" w:rsidRDefault="004201A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53F21D58" w14:textId="77777777" w:rsidR="004201A5" w:rsidRDefault="004201A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1B4DEE53" w14:textId="77777777" w:rsidR="004201A5" w:rsidRDefault="004201A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A4A3C8E" w14:textId="77777777" w:rsidR="004201A5" w:rsidRDefault="004201A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486880DC" w14:textId="77777777" w:rsidR="004201A5" w:rsidRDefault="004201A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5D51F97" w14:textId="22C38F5F" w:rsidR="00261A1E" w:rsidRPr="00DA1B6D" w:rsidRDefault="00261A1E" w:rsidP="00261A1E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1. </w:t>
      </w:r>
      <w:r w:rsidRPr="00DA1B6D">
        <w:rPr>
          <w:rFonts w:ascii="Times New Roman" w:hAnsi="Times New Roman" w:cs="Times New Roman"/>
          <w:sz w:val="22"/>
          <w:szCs w:val="22"/>
        </w:rPr>
        <w:t xml:space="preserve">Number of coronary artery disease events </w:t>
      </w:r>
      <w:r w:rsidR="000D5777">
        <w:rPr>
          <w:rFonts w:ascii="Times New Roman" w:hAnsi="Times New Roman" w:cs="Times New Roman"/>
          <w:sz w:val="22"/>
          <w:szCs w:val="22"/>
        </w:rPr>
        <w:t>during</w:t>
      </w:r>
      <w:r w:rsidRPr="00DA1B6D">
        <w:rPr>
          <w:rFonts w:ascii="Times New Roman" w:hAnsi="Times New Roman" w:cs="Times New Roman"/>
          <w:sz w:val="22"/>
          <w:szCs w:val="22"/>
        </w:rPr>
        <w:t xml:space="preserve"> the </w:t>
      </w:r>
      <w:r w:rsidR="001D4B63">
        <w:rPr>
          <w:rFonts w:ascii="Times New Roman" w:hAnsi="Times New Roman" w:cs="Times New Roman"/>
          <w:sz w:val="22"/>
          <w:szCs w:val="22"/>
        </w:rPr>
        <w:t>study period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7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D4B63" w:rsidRPr="00DA1B6D" w14:paraId="394B0EC5" w14:textId="2DBE8F94" w:rsidTr="00FD36C4">
        <w:tc>
          <w:tcPr>
            <w:tcW w:w="2179" w:type="dxa"/>
          </w:tcPr>
          <w:p w14:paraId="2AA585BD" w14:textId="77777777" w:rsidR="001D4B63" w:rsidRPr="00DA1B6D" w:rsidRDefault="001D4B63" w:rsidP="006E78F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087D5A" w14:textId="0A854AE6" w:rsidR="001D4B63" w:rsidRPr="00DA1B6D" w:rsidRDefault="001D4B63" w:rsidP="006E78F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A1B6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134" w:type="dxa"/>
          </w:tcPr>
          <w:p w14:paraId="7FBDA96D" w14:textId="78DBC07D" w:rsidR="001D4B63" w:rsidRPr="00DA1B6D" w:rsidRDefault="001D4B63" w:rsidP="006E78F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A1B6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134" w:type="dxa"/>
          </w:tcPr>
          <w:p w14:paraId="2A19C298" w14:textId="1DE848D1" w:rsidR="001D4B63" w:rsidRPr="00DA1B6D" w:rsidRDefault="001D4B63" w:rsidP="006E78F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A1B6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134" w:type="dxa"/>
          </w:tcPr>
          <w:p w14:paraId="1FF5A7A3" w14:textId="30022C1C" w:rsidR="001D4B63" w:rsidRDefault="001D4B63" w:rsidP="006E78F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DA1B6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134" w:type="dxa"/>
          </w:tcPr>
          <w:p w14:paraId="2E2CCC4B" w14:textId="4D280AC5" w:rsidR="001D4B63" w:rsidRDefault="001D4B63" w:rsidP="006E78F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DA1B6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134" w:type="dxa"/>
          </w:tcPr>
          <w:p w14:paraId="07A615F1" w14:textId="10D5D13B" w:rsidR="001D4B63" w:rsidRDefault="001D4B63" w:rsidP="006E78F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DA1B6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134" w:type="dxa"/>
          </w:tcPr>
          <w:p w14:paraId="1AA16CAF" w14:textId="0C48EE0D" w:rsidR="001D4B63" w:rsidRDefault="001D4B63" w:rsidP="006E78F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DA1B6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134" w:type="dxa"/>
          </w:tcPr>
          <w:p w14:paraId="358E0337" w14:textId="53DE4249" w:rsidR="001D4B63" w:rsidRDefault="001D4B63" w:rsidP="006E78F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DA1B6D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134" w:type="dxa"/>
          </w:tcPr>
          <w:p w14:paraId="0296F1D8" w14:textId="057863E2" w:rsidR="001D4B63" w:rsidRDefault="00E70CDC" w:rsidP="006E78F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1D4B63" w:rsidRPr="00DA1B6D" w14:paraId="6172293C" w14:textId="73C88D1C" w:rsidTr="00FD36C4">
        <w:tc>
          <w:tcPr>
            <w:tcW w:w="2179" w:type="dxa"/>
          </w:tcPr>
          <w:p w14:paraId="0F827555" w14:textId="77777777" w:rsidR="001D4B63" w:rsidRPr="00DA1B6D" w:rsidRDefault="001D4B63" w:rsidP="001D4B6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1B6D">
              <w:rPr>
                <w:rFonts w:ascii="Times New Roman" w:hAnsi="Times New Roman" w:cs="Times New Roman"/>
                <w:sz w:val="22"/>
                <w:szCs w:val="22"/>
              </w:rPr>
              <w:t>No anxiety disorder</w:t>
            </w:r>
          </w:p>
        </w:tc>
        <w:tc>
          <w:tcPr>
            <w:tcW w:w="1134" w:type="dxa"/>
          </w:tcPr>
          <w:p w14:paraId="1ADC0896" w14:textId="5C659575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2,104</w:t>
            </w:r>
          </w:p>
        </w:tc>
        <w:tc>
          <w:tcPr>
            <w:tcW w:w="1134" w:type="dxa"/>
          </w:tcPr>
          <w:p w14:paraId="064219A5" w14:textId="31524C06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2,730</w:t>
            </w:r>
          </w:p>
        </w:tc>
        <w:tc>
          <w:tcPr>
            <w:tcW w:w="1134" w:type="dxa"/>
          </w:tcPr>
          <w:p w14:paraId="30DE766E" w14:textId="28DBA246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2,855</w:t>
            </w:r>
          </w:p>
        </w:tc>
        <w:tc>
          <w:tcPr>
            <w:tcW w:w="1134" w:type="dxa"/>
          </w:tcPr>
          <w:p w14:paraId="0574FFAF" w14:textId="02515833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3,107</w:t>
            </w:r>
          </w:p>
        </w:tc>
        <w:tc>
          <w:tcPr>
            <w:tcW w:w="1134" w:type="dxa"/>
          </w:tcPr>
          <w:p w14:paraId="74818C27" w14:textId="7E822618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3,505</w:t>
            </w:r>
          </w:p>
        </w:tc>
        <w:tc>
          <w:tcPr>
            <w:tcW w:w="1134" w:type="dxa"/>
          </w:tcPr>
          <w:p w14:paraId="28EA9B1F" w14:textId="2AE29107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3,631</w:t>
            </w:r>
          </w:p>
        </w:tc>
        <w:tc>
          <w:tcPr>
            <w:tcW w:w="1134" w:type="dxa"/>
          </w:tcPr>
          <w:p w14:paraId="69FA1C76" w14:textId="1ED84CCD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2,847</w:t>
            </w:r>
          </w:p>
        </w:tc>
        <w:tc>
          <w:tcPr>
            <w:tcW w:w="1134" w:type="dxa"/>
          </w:tcPr>
          <w:p w14:paraId="347E4565" w14:textId="0F0DF17D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433</w:t>
            </w:r>
          </w:p>
        </w:tc>
        <w:tc>
          <w:tcPr>
            <w:tcW w:w="1134" w:type="dxa"/>
          </w:tcPr>
          <w:p w14:paraId="6FDA5A5D" w14:textId="218B1E9F" w:rsidR="001D4B63" w:rsidRPr="0042593E" w:rsidRDefault="00E70CDC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,212</w:t>
            </w:r>
          </w:p>
        </w:tc>
      </w:tr>
      <w:tr w:rsidR="001D4B63" w:rsidRPr="00DA1B6D" w14:paraId="54239BFB" w14:textId="26C9A7D5" w:rsidTr="00FD36C4">
        <w:tc>
          <w:tcPr>
            <w:tcW w:w="2179" w:type="dxa"/>
          </w:tcPr>
          <w:p w14:paraId="73A4C360" w14:textId="77777777" w:rsidR="001D4B63" w:rsidRPr="00DA1B6D" w:rsidRDefault="001D4B63" w:rsidP="001D4B6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1B6D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</w:tc>
        <w:tc>
          <w:tcPr>
            <w:tcW w:w="1134" w:type="dxa"/>
          </w:tcPr>
          <w:p w14:paraId="12E83F40" w14:textId="39693188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72CF3A03" w14:textId="2EBB0110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12F17509" w14:textId="30C3198D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14:paraId="0075E950" w14:textId="7908619B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4" w:type="dxa"/>
          </w:tcPr>
          <w:p w14:paraId="46846520" w14:textId="6C4AC307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602845E8" w14:textId="3704329C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14:paraId="3EE58522" w14:textId="6D40D39E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14:paraId="03E90D31" w14:textId="04A02F04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1386E92" w14:textId="13B764DD" w:rsidR="001D4B63" w:rsidRPr="0042593E" w:rsidRDefault="00E70CDC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</w:tr>
      <w:tr w:rsidR="001D4B63" w:rsidRPr="00DA1B6D" w14:paraId="5F5F64E3" w14:textId="0CF6A8DD" w:rsidTr="00FD36C4">
        <w:tc>
          <w:tcPr>
            <w:tcW w:w="2179" w:type="dxa"/>
          </w:tcPr>
          <w:p w14:paraId="7523D17C" w14:textId="77777777" w:rsidR="001D4B63" w:rsidRPr="00DA1B6D" w:rsidRDefault="001D4B63" w:rsidP="001D4B6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1B6D">
              <w:rPr>
                <w:rFonts w:ascii="Times New Roman" w:hAnsi="Times New Roman" w:cs="Times New Roman"/>
                <w:sz w:val="22"/>
                <w:szCs w:val="22"/>
              </w:rPr>
              <w:t>No depression</w:t>
            </w:r>
          </w:p>
        </w:tc>
        <w:tc>
          <w:tcPr>
            <w:tcW w:w="1134" w:type="dxa"/>
          </w:tcPr>
          <w:p w14:paraId="7A287210" w14:textId="08B5D74D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2,096</w:t>
            </w:r>
          </w:p>
        </w:tc>
        <w:tc>
          <w:tcPr>
            <w:tcW w:w="1134" w:type="dxa"/>
          </w:tcPr>
          <w:p w14:paraId="7CACBEEE" w14:textId="0A97EFAB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2,710</w:t>
            </w:r>
          </w:p>
        </w:tc>
        <w:tc>
          <w:tcPr>
            <w:tcW w:w="1134" w:type="dxa"/>
          </w:tcPr>
          <w:p w14:paraId="0A2598B1" w14:textId="78DA0DD3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2,834</w:t>
            </w:r>
          </w:p>
        </w:tc>
        <w:tc>
          <w:tcPr>
            <w:tcW w:w="1134" w:type="dxa"/>
          </w:tcPr>
          <w:p w14:paraId="420DADAF" w14:textId="2AFABCCA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3,091</w:t>
            </w:r>
          </w:p>
        </w:tc>
        <w:tc>
          <w:tcPr>
            <w:tcW w:w="1134" w:type="dxa"/>
          </w:tcPr>
          <w:p w14:paraId="21CCF063" w14:textId="7F7C2174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3,478</w:t>
            </w:r>
          </w:p>
        </w:tc>
        <w:tc>
          <w:tcPr>
            <w:tcW w:w="1134" w:type="dxa"/>
          </w:tcPr>
          <w:p w14:paraId="4E2EC953" w14:textId="53BC0221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3,612</w:t>
            </w:r>
          </w:p>
        </w:tc>
        <w:tc>
          <w:tcPr>
            <w:tcW w:w="1134" w:type="dxa"/>
          </w:tcPr>
          <w:p w14:paraId="27C6A4B0" w14:textId="1EFC8644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2,832</w:t>
            </w:r>
          </w:p>
        </w:tc>
        <w:tc>
          <w:tcPr>
            <w:tcW w:w="1134" w:type="dxa"/>
          </w:tcPr>
          <w:p w14:paraId="3BA48B59" w14:textId="69F9092B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433</w:t>
            </w:r>
          </w:p>
        </w:tc>
        <w:tc>
          <w:tcPr>
            <w:tcW w:w="1134" w:type="dxa"/>
          </w:tcPr>
          <w:p w14:paraId="6DB8E73F" w14:textId="4082EE1A" w:rsidR="001D4B63" w:rsidRPr="0042593E" w:rsidRDefault="00E70CDC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,086</w:t>
            </w:r>
          </w:p>
        </w:tc>
      </w:tr>
      <w:tr w:rsidR="001D4B63" w:rsidRPr="00DA1B6D" w14:paraId="77D37A53" w14:textId="698C483B" w:rsidTr="00D94A9B">
        <w:tc>
          <w:tcPr>
            <w:tcW w:w="2179" w:type="dxa"/>
          </w:tcPr>
          <w:p w14:paraId="69AE4735" w14:textId="77777777" w:rsidR="001D4B63" w:rsidRPr="00DA1B6D" w:rsidRDefault="001D4B63" w:rsidP="001D4B6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1B6D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134" w:type="dxa"/>
          </w:tcPr>
          <w:p w14:paraId="5DEEA7ED" w14:textId="23F7F833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14:paraId="27AD099D" w14:textId="52CE340C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34" w:type="dxa"/>
          </w:tcPr>
          <w:p w14:paraId="34568FB2" w14:textId="27362522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34" w:type="dxa"/>
          </w:tcPr>
          <w:p w14:paraId="1A0B446B" w14:textId="76CC7251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34" w:type="dxa"/>
          </w:tcPr>
          <w:p w14:paraId="3D4C8DDE" w14:textId="721437A6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134" w:type="dxa"/>
          </w:tcPr>
          <w:p w14:paraId="3CEB650D" w14:textId="1BA31E2C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34" w:type="dxa"/>
          </w:tcPr>
          <w:p w14:paraId="038D1AC9" w14:textId="53190F68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34" w:type="dxa"/>
          </w:tcPr>
          <w:p w14:paraId="5B4A73DC" w14:textId="11E19688" w:rsidR="001D4B63" w:rsidRPr="0042593E" w:rsidRDefault="001D4B63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93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5BBF24C" w14:textId="585BCBB5" w:rsidR="001D4B63" w:rsidRPr="0042593E" w:rsidRDefault="00E70CDC" w:rsidP="001D4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</w:tr>
    </w:tbl>
    <w:p w14:paraId="201E5572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68C3BBAE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800C62E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716E6FDF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43ECDEA6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687F9A65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46CE7874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7E54077F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864CA1D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51D791E5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131FB9BC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4329839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4B7945B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6593A5F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9FC230B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5D50A17C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DB6CB7F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5B1C1053" w14:textId="77777777" w:rsidR="00261A1E" w:rsidRDefault="00261A1E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B357A2C" w14:textId="32A82876" w:rsidR="00993E53" w:rsidRPr="00993E53" w:rsidRDefault="00993E53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93E53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261A1E">
        <w:rPr>
          <w:rFonts w:ascii="Times New Roman" w:hAnsi="Times New Roman" w:cs="Times New Roman"/>
          <w:sz w:val="22"/>
          <w:szCs w:val="22"/>
        </w:rPr>
        <w:t>2</w:t>
      </w:r>
      <w:r w:rsidRPr="00993E53">
        <w:rPr>
          <w:rFonts w:ascii="Times New Roman" w:hAnsi="Times New Roman" w:cs="Times New Roman"/>
          <w:sz w:val="22"/>
          <w:szCs w:val="22"/>
        </w:rPr>
        <w:t>. Participant characteristics by coronary artery disease polygenic risk score</w:t>
      </w:r>
    </w:p>
    <w:tbl>
      <w:tblPr>
        <w:tblW w:w="13508" w:type="dxa"/>
        <w:jc w:val="center"/>
        <w:tblLayout w:type="fixed"/>
        <w:tblLook w:val="0420" w:firstRow="1" w:lastRow="0" w:firstColumn="0" w:lastColumn="0" w:noHBand="0" w:noVBand="1"/>
      </w:tblPr>
      <w:tblGrid>
        <w:gridCol w:w="4043"/>
        <w:gridCol w:w="3155"/>
        <w:gridCol w:w="3155"/>
        <w:gridCol w:w="3155"/>
      </w:tblGrid>
      <w:tr w:rsidR="00993E53" w:rsidRPr="005E5119" w14:paraId="37ADC6DD" w14:textId="77777777" w:rsidTr="003821D5">
        <w:trPr>
          <w:jc w:val="center"/>
        </w:trPr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AF575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749A5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Low PRS</w:t>
            </w:r>
          </w:p>
          <w:p w14:paraId="732104FF" w14:textId="1104E8E2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bCs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N = 96,0</w:t>
            </w:r>
            <w:r w:rsidR="005E5119"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9A478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Intermediate PRS</w:t>
            </w:r>
          </w:p>
          <w:p w14:paraId="56B776C5" w14:textId="7A006590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bCs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N = 96,0</w:t>
            </w:r>
            <w:r w:rsidR="005E5119"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</w:t>
            </w: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41FA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High PRS</w:t>
            </w:r>
          </w:p>
          <w:p w14:paraId="5673E890" w14:textId="11E78BD0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bCs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N = 96,0</w:t>
            </w:r>
            <w:r w:rsidR="005E5119"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="00090CE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</w:t>
            </w:r>
            <w:r w:rsidRPr="005E5119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5E5119" w:rsidRPr="005E5119" w14:paraId="4188833F" w14:textId="77777777" w:rsidTr="003821D5">
        <w:trPr>
          <w:jc w:val="center"/>
        </w:trPr>
        <w:tc>
          <w:tcPr>
            <w:tcW w:w="40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2CB01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ge (years), mean (SD)</w:t>
            </w:r>
          </w:p>
        </w:tc>
        <w:tc>
          <w:tcPr>
            <w:tcW w:w="315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29A1E" w14:textId="570645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56.6 (7.98)</w:t>
            </w:r>
          </w:p>
        </w:tc>
        <w:tc>
          <w:tcPr>
            <w:tcW w:w="315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1F93" w14:textId="747F1386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56.5 (7.98)</w:t>
            </w:r>
          </w:p>
        </w:tc>
        <w:tc>
          <w:tcPr>
            <w:tcW w:w="315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50D3" w14:textId="55B8761C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56.4 (7.98)</w:t>
            </w:r>
          </w:p>
        </w:tc>
      </w:tr>
      <w:tr w:rsidR="00993E53" w:rsidRPr="005E5119" w14:paraId="44AC8E34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FE480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DC975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667DE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B8BBC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</w:p>
        </w:tc>
      </w:tr>
      <w:tr w:rsidR="005E5119" w:rsidRPr="005E5119" w14:paraId="3BF88A16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831BD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8F920" w14:textId="4B2B22F0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51,766 (53.92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A15D1" w14:textId="75B35E1E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52,265 (54.44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3E0EC" w14:textId="311387DC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52,88</w:t>
            </w:r>
            <w:r w:rsidR="00090CE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 xml:space="preserve"> (55.08)</w:t>
            </w:r>
          </w:p>
        </w:tc>
      </w:tr>
      <w:tr w:rsidR="005E5119" w:rsidRPr="005E5119" w14:paraId="62D330EF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64B5A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5A1F9" w14:textId="4EDDFA03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4,245 (46.08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3A4F9" w14:textId="3CB25BED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3,745 (45.56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CC44A" w14:textId="62D1CFFB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3,126 (44.92)</w:t>
            </w:r>
          </w:p>
        </w:tc>
      </w:tr>
      <w:tr w:rsidR="005E5119" w:rsidRPr="005E5119" w14:paraId="71A76A05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929CC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privation index, mean (SD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5634F" w14:textId="4557864C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-1.7 (2.86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8C44" w14:textId="1367460F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-1.7 (2.87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4D9E1" w14:textId="5DC9A4B2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-1.7 (2.87)</w:t>
            </w:r>
          </w:p>
        </w:tc>
      </w:tr>
      <w:tr w:rsidR="005E5119" w:rsidRPr="005E5119" w14:paraId="53A2A1B7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B477D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98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ith college or University degree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2620C" w14:textId="2D358BA1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32,719 (34.08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845D1" w14:textId="2CF1E3DB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31,793 (33.11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4C7F" w14:textId="7253C7D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31,13</w:t>
            </w:r>
            <w:r w:rsidR="00090CE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 xml:space="preserve"> (32.43)</w:t>
            </w:r>
          </w:p>
        </w:tc>
      </w:tr>
      <w:tr w:rsidR="00993E53" w:rsidRPr="005E5119" w14:paraId="1FC4D7D3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2D3CE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45602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47234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E08CF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</w:p>
        </w:tc>
      </w:tr>
      <w:tr w:rsidR="005E5119" w:rsidRPr="005E5119" w14:paraId="74FA1C4D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87F56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9DD3C" w14:textId="56EF4F0D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54,245 (56.67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91C38" w14:textId="05E23C5F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53,783 (56.18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C4684" w14:textId="5BF84F5E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54,006 (56.42)</w:t>
            </w:r>
          </w:p>
        </w:tc>
      </w:tr>
      <w:tr w:rsidR="005E5119" w:rsidRPr="005E5119" w14:paraId="51719D84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CBAD2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evious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7E613" w14:textId="7F584386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32,581 (34.04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2544D" w14:textId="03615E18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32,783 (34.25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8C8F0" w14:textId="43FBE850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32,56</w:t>
            </w:r>
            <w:r w:rsidR="00090CE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 xml:space="preserve"> (34.02)</w:t>
            </w:r>
          </w:p>
        </w:tc>
      </w:tr>
      <w:tr w:rsidR="005E5119" w:rsidRPr="005E5119" w14:paraId="5C956BEC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B43D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32F1F" w14:textId="07351E56" w:rsidR="005E5119" w:rsidRPr="008644D7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8,895 (9.29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3A37B" w14:textId="036F9B0D" w:rsidR="005E5119" w:rsidRPr="008644D7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9,164 (9.57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3A31D" w14:textId="5A006CDA" w:rsidR="005E5119" w:rsidRPr="008644D7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9,145 (9.55)</w:t>
            </w:r>
          </w:p>
        </w:tc>
      </w:tr>
      <w:tr w:rsidR="00993E53" w:rsidRPr="005E5119" w14:paraId="582F2F75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A1526" w14:textId="77777777" w:rsidR="00993E53" w:rsidRPr="005E5119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A3987" w14:textId="77777777" w:rsidR="00993E53" w:rsidRPr="008644D7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DF172" w14:textId="77777777" w:rsidR="00993E53" w:rsidRPr="008644D7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47091" w14:textId="77777777" w:rsidR="00993E53" w:rsidRPr="008644D7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5</w:t>
            </w:r>
          </w:p>
        </w:tc>
      </w:tr>
      <w:tr w:rsidR="005B2F18" w:rsidRPr="005E5119" w14:paraId="5C5F4B85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E60A5" w14:textId="44C915BE" w:rsidR="005B2F18" w:rsidRPr="005E5119" w:rsidRDefault="005B2F18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E7E4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T-minutes/week</w:t>
            </w:r>
            <w:r w:rsidRPr="006D421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dian</w:t>
            </w:r>
            <w:r w:rsidRPr="006D421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QR</w:t>
            </w:r>
            <w:r w:rsidRPr="006D421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E846A" w14:textId="0BA099F5" w:rsidR="005B2F18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1,830 (2,801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AB49E" w14:textId="0D823F87" w:rsidR="005B2F18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1,855 (2,828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0A2" w14:textId="047F64EE" w:rsidR="005B2F18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1,860 (2,848)</w:t>
            </w:r>
          </w:p>
        </w:tc>
      </w:tr>
      <w:tr w:rsidR="008644D7" w:rsidRPr="005E5119" w14:paraId="26999C53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110E5" w14:textId="76EAA25D" w:rsidR="008644D7" w:rsidRPr="005E5119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6D421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20A64" w14:textId="1B973C7E" w:rsidR="008644D7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19,997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57912" w14:textId="13F8697F" w:rsidR="008644D7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20,270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59BE" w14:textId="3BF3D7B2" w:rsidR="008644D7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20,625</w:t>
            </w:r>
          </w:p>
        </w:tc>
      </w:tr>
      <w:tr w:rsidR="008644D7" w:rsidRPr="005E5119" w14:paraId="7E64B9B9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3B57F" w14:textId="39E517CE" w:rsidR="008644D7" w:rsidRPr="005E5119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E7E4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iet quality score</w:t>
            </w:r>
            <w:r w:rsidRPr="006D421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6B46F" w14:textId="7E4CFB90" w:rsidR="008644D7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4.4 (1.60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4E45C" w14:textId="6A5BCE27" w:rsidR="008644D7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4.4 (1.61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975AF" w14:textId="5F009E56" w:rsidR="008644D7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4.4 (1.61)</w:t>
            </w:r>
          </w:p>
        </w:tc>
      </w:tr>
      <w:tr w:rsidR="008644D7" w:rsidRPr="005E5119" w14:paraId="69E63FF3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74E3D" w14:textId="4C5828B9" w:rsidR="008644D7" w:rsidRPr="005E5119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6D421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14265" w14:textId="19DFDB56" w:rsidR="008644D7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11,422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CD411" w14:textId="3BEE37C7" w:rsidR="008644D7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11,123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04C91" w14:textId="3CDE9659" w:rsidR="008644D7" w:rsidRPr="008644D7" w:rsidRDefault="008644D7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11,115</w:t>
            </w:r>
          </w:p>
        </w:tc>
      </w:tr>
      <w:tr w:rsidR="005E5119" w:rsidRPr="005E5119" w14:paraId="54E7E27F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91F8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ody mass index (kg/m2), mean (SD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8913E" w14:textId="784B1189" w:rsidR="005E5119" w:rsidRPr="008644D7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27.1 (4.58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8A934" w14:textId="7B01E791" w:rsidR="005E5119" w:rsidRPr="008644D7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27.2 (4.63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FF3C7" w14:textId="72CAC1FC" w:rsidR="005E5119" w:rsidRPr="008644D7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27.3 (4.66)</w:t>
            </w:r>
          </w:p>
        </w:tc>
      </w:tr>
      <w:tr w:rsidR="005E5119" w:rsidRPr="005E5119" w14:paraId="6912FE40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90DBB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B8D8" w14:textId="52C87F20" w:rsidR="005E5119" w:rsidRPr="008644D7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FFE40" w14:textId="5503711A" w:rsidR="005E5119" w:rsidRPr="008644D7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9B78A" w14:textId="0499AA5A" w:rsidR="005E5119" w:rsidRPr="008644D7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8644D7">
              <w:rPr>
                <w:rFonts w:ascii="Times New Roman" w:hAnsi="Times New Roman" w:cs="Times New Roman"/>
                <w:sz w:val="22"/>
                <w:szCs w:val="22"/>
              </w:rPr>
              <w:t>277</w:t>
            </w:r>
          </w:p>
        </w:tc>
      </w:tr>
      <w:tr w:rsidR="005E5119" w:rsidRPr="005E5119" w14:paraId="07381A6C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0C447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BP ≥140mmHg or medication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6A844" w14:textId="36E4CFE5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4,898 (47.97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215B1" w14:textId="74007F95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6,719 (49.93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6EABD" w14:textId="67BC09EB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8,219 (51.46)</w:t>
            </w:r>
          </w:p>
        </w:tc>
      </w:tr>
      <w:tr w:rsidR="005E5119" w:rsidRPr="005E5119" w14:paraId="1E76F695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A58D6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EB4AD" w14:textId="1CB7AC01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2,409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62DC2" w14:textId="531A3570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2,433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64E4F" w14:textId="00299243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2,316</w:t>
            </w:r>
          </w:p>
        </w:tc>
      </w:tr>
      <w:tr w:rsidR="005E5119" w:rsidRPr="005E5119" w14:paraId="39138F90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E695A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DL-c ≥ 4.9 mmol/L or medication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C7683" w14:textId="34166EB8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16,592 (18.03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B711C" w14:textId="004355A8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18,518 (20.14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EF9D7" w14:textId="6E53D7CB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20,356 (22.10)</w:t>
            </w:r>
          </w:p>
        </w:tc>
      </w:tr>
      <w:tr w:rsidR="005E5119" w:rsidRPr="005E5119" w14:paraId="3BF5C04A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754B7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9BC50" w14:textId="568556C5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3,962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9F5A5" w14:textId="4EBABA14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,061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197B5" w14:textId="3E49C1B6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3,890</w:t>
            </w:r>
          </w:p>
        </w:tc>
      </w:tr>
      <w:tr w:rsidR="005E5119" w:rsidRPr="005E5119" w14:paraId="5B209214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E9FF0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bA1c ≥ 48 mmol/mol or medication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97D9" w14:textId="6D499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2,500 (2.73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03B9E" w14:textId="52B90086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2,755 (3.01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09CC" w14:textId="6089E30C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2,863 (3.12)</w:t>
            </w:r>
          </w:p>
        </w:tc>
      </w:tr>
      <w:tr w:rsidR="005E5119" w:rsidRPr="005E5119" w14:paraId="30288C84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0E13C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D77B7" w14:textId="16B627B9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,442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674CF" w14:textId="61210C95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,367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BEE0E" w14:textId="4DE89015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,274</w:t>
            </w:r>
          </w:p>
        </w:tc>
      </w:tr>
      <w:tr w:rsidR="005E5119" w:rsidRPr="005E5119" w14:paraId="73A75479" w14:textId="77777777" w:rsidTr="003821D5">
        <w:trPr>
          <w:jc w:val="center"/>
        </w:trPr>
        <w:tc>
          <w:tcPr>
            <w:tcW w:w="40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38058" w14:textId="1F39BE9C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C-reactive protein (mg/L), </w:t>
            </w:r>
            <w:r w:rsidR="003821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dian</w:t>
            </w: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3821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QR</w:t>
            </w: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F6206" w14:textId="57CC193C" w:rsidR="005E5119" w:rsidRPr="005E5119" w:rsidRDefault="00695C32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  <w:r w:rsidR="005E5119" w:rsidRPr="005E511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E5119" w:rsidRPr="005E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="005E5119" w:rsidRPr="005E511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0408C" w14:textId="564D2FC0" w:rsidR="005E5119" w:rsidRPr="005E5119" w:rsidRDefault="00695C32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  <w:r w:rsidR="005E5119" w:rsidRPr="005E511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1</w:t>
            </w:r>
            <w:r w:rsidR="005E5119" w:rsidRPr="005E511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5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EF76" w14:textId="1842BAF6" w:rsidR="005E5119" w:rsidRPr="005E5119" w:rsidRDefault="00695C32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  <w:r w:rsidR="005E5119" w:rsidRPr="005E511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  <w:r w:rsidR="005E5119" w:rsidRPr="005E511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E5119" w:rsidRPr="005E5119" w14:paraId="47B564AD" w14:textId="77777777" w:rsidTr="003821D5">
        <w:trPr>
          <w:jc w:val="center"/>
        </w:trPr>
        <w:tc>
          <w:tcPr>
            <w:tcW w:w="40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09CF1" w14:textId="77777777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1B47A" w14:textId="60915FE4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,401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56797" w14:textId="7E63E268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,567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3D954" w14:textId="4B666361" w:rsidR="005E5119" w:rsidRPr="005E5119" w:rsidRDefault="005E511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E5119">
              <w:rPr>
                <w:rFonts w:ascii="Times New Roman" w:hAnsi="Times New Roman" w:cs="Times New Roman"/>
                <w:sz w:val="22"/>
                <w:szCs w:val="22"/>
              </w:rPr>
              <w:t>4,451</w:t>
            </w:r>
          </w:p>
        </w:tc>
      </w:tr>
    </w:tbl>
    <w:p w14:paraId="09F46A34" w14:textId="1638DBA3" w:rsidR="00993E53" w:rsidRDefault="00993E53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187571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Numbers presented are number (%) unless otherwise stated; SD, standard deviation; </w:t>
      </w:r>
      <w:r w:rsidR="003821D5" w:rsidRPr="005F237B">
        <w:rPr>
          <w:rFonts w:ascii="Times New Roman" w:hAnsi="Times New Roman" w:cs="Times New Roman"/>
          <w:sz w:val="22"/>
          <w:szCs w:val="22"/>
        </w:rPr>
        <w:t>IQR, interquartile range</w:t>
      </w:r>
      <w:r w:rsidR="003821D5">
        <w:rPr>
          <w:rFonts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 xml:space="preserve">PRS, polygenic risk score; </w:t>
      </w:r>
      <w:r w:rsidR="003821D5" w:rsidRPr="00CE7E40">
        <w:rPr>
          <w:rFonts w:ascii="Times New Roman" w:hAnsi="Times New Roman" w:cs="Times New Roman"/>
          <w:sz w:val="22"/>
          <w:szCs w:val="22"/>
        </w:rPr>
        <w:t>MET, metabolic equivalent</w:t>
      </w:r>
      <w:r w:rsidR="003821D5">
        <w:rPr>
          <w:rFonts w:ascii="Times New Roman" w:hAnsi="Times New Roman" w:cs="Times New Roman"/>
          <w:sz w:val="22"/>
          <w:szCs w:val="22"/>
        </w:rPr>
        <w:t>;</w:t>
      </w:r>
      <w:r w:rsidR="003821D5" w:rsidRPr="00DB5826">
        <w:rPr>
          <w:rFonts w:ascii="Times New Roman" w:hAnsi="Times New Roman" w:cs="Times New Roman"/>
          <w:sz w:val="22"/>
          <w:szCs w:val="22"/>
        </w:rPr>
        <w:t xml:space="preserve"> </w:t>
      </w:r>
      <w:r w:rsidRPr="00DB5826">
        <w:rPr>
          <w:rFonts w:ascii="Times New Roman" w:hAnsi="Times New Roman" w:cs="Times New Roman"/>
          <w:sz w:val="22"/>
          <w:szCs w:val="22"/>
        </w:rPr>
        <w:t>SBP, systolic blood pressure; HbA1c, haemoglobin A1c; LDL-c, low-density lipoprotein cholesterol</w:t>
      </w:r>
    </w:p>
    <w:p w14:paraId="311902D6" w14:textId="77777777" w:rsidR="00993E53" w:rsidRDefault="00993E53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24A44BA0" w14:textId="77777777" w:rsidR="00993E53" w:rsidRDefault="00993E53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25A63FB0" w14:textId="77777777" w:rsidR="00DD5B54" w:rsidRDefault="00DD5B54" w:rsidP="00993E53">
      <w:pPr>
        <w:rPr>
          <w:rFonts w:ascii="Times New Roman" w:hAnsi="Times New Roman" w:cs="Times New Roman"/>
          <w:sz w:val="22"/>
          <w:szCs w:val="22"/>
        </w:rPr>
      </w:pPr>
    </w:p>
    <w:p w14:paraId="14C28A1B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64FC39A" w14:textId="77777777" w:rsidR="00F84E68" w:rsidRPr="00E973AA" w:rsidRDefault="00F84E68" w:rsidP="00F84E68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Pr="00E973AA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E973AA">
        <w:rPr>
          <w:rFonts w:ascii="Times New Roman" w:hAnsi="Times New Roman" w:cs="Times New Roman"/>
          <w:sz w:val="22"/>
          <w:szCs w:val="22"/>
        </w:rPr>
        <w:t>. Associations between diagnosed anxiety disorder and depression and coronary artery disease by polygenic risk score</w:t>
      </w:r>
      <w:r>
        <w:rPr>
          <w:rFonts w:ascii="Times New Roman" w:hAnsi="Times New Roman" w:cs="Times New Roman"/>
          <w:sz w:val="22"/>
          <w:szCs w:val="22"/>
        </w:rPr>
        <w:t xml:space="preserve"> after excluding participants with severe mental health conditions</w:t>
      </w:r>
    </w:p>
    <w:tbl>
      <w:tblPr>
        <w:tblW w:w="14387" w:type="dxa"/>
        <w:tblInd w:w="-284" w:type="dxa"/>
        <w:tblLayout w:type="fixed"/>
        <w:tblLook w:val="0420" w:firstRow="1" w:lastRow="0" w:firstColumn="0" w:lastColumn="0" w:noHBand="0" w:noVBand="1"/>
      </w:tblPr>
      <w:tblGrid>
        <w:gridCol w:w="3897"/>
        <w:gridCol w:w="2098"/>
        <w:gridCol w:w="2098"/>
        <w:gridCol w:w="2098"/>
        <w:gridCol w:w="2098"/>
        <w:gridCol w:w="2098"/>
      </w:tblGrid>
      <w:tr w:rsidR="00F84E68" w:rsidRPr="00CD0E16" w14:paraId="63DA52C6" w14:textId="77777777" w:rsidTr="006E78F3">
        <w:trPr>
          <w:tblHeader/>
        </w:trPr>
        <w:tc>
          <w:tcPr>
            <w:tcW w:w="3897" w:type="dxa"/>
            <w:tcBorders>
              <w:top w:val="single" w:sz="4" w:space="0" w:color="auto"/>
            </w:tcBorders>
            <w:shd w:val="clear" w:color="auto" w:fill="FFFFFF"/>
          </w:tcPr>
          <w:p w14:paraId="3D0FA790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C1722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w PR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02255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termediate PR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1EC72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igh PR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</w:tcPr>
          <w:p w14:paraId="0EF8BBE4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ultiplicative</w:t>
            </w:r>
          </w:p>
          <w:p w14:paraId="774CD1A6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</w:tcPr>
          <w:p w14:paraId="5913B381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dditive interaction</w:t>
            </w:r>
          </w:p>
        </w:tc>
      </w:tr>
      <w:tr w:rsidR="00F84E68" w:rsidRPr="00CD0E16" w14:paraId="4174812C" w14:textId="77777777" w:rsidTr="006E78F3">
        <w:trPr>
          <w:tblHeader/>
        </w:trPr>
        <w:tc>
          <w:tcPr>
            <w:tcW w:w="3897" w:type="dxa"/>
            <w:tcBorders>
              <w:bottom w:val="single" w:sz="4" w:space="0" w:color="auto"/>
            </w:tcBorders>
            <w:shd w:val="clear" w:color="auto" w:fill="FFFFFF"/>
          </w:tcPr>
          <w:p w14:paraId="49A659E2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318C8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A76C9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BFDD2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</w:tcPr>
          <w:p w14:paraId="7D25446A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</w:tcPr>
          <w:p w14:paraId="19BEA2B4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RI (95% CI)</w:t>
            </w:r>
          </w:p>
        </w:tc>
      </w:tr>
      <w:tr w:rsidR="00F84E68" w:rsidRPr="00CD0E16" w14:paraId="62766976" w14:textId="77777777" w:rsidTr="006E78F3">
        <w:tc>
          <w:tcPr>
            <w:tcW w:w="3897" w:type="dxa"/>
            <w:tcBorders>
              <w:top w:val="single" w:sz="4" w:space="0" w:color="auto"/>
            </w:tcBorders>
            <w:shd w:val="clear" w:color="auto" w:fill="FFFFFF"/>
          </w:tcPr>
          <w:p w14:paraId="2D8C4E27" w14:textId="2ECC24EC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parate models* (n=</w:t>
            </w:r>
            <w:r w:rsidR="00FC63F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7,608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EE77C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37E87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9CBE6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</w:tcPr>
          <w:p w14:paraId="13CFFBA4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</w:tcPr>
          <w:p w14:paraId="2CF58830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84E68" w:rsidRPr="00CD0E16" w14:paraId="14B7EE2D" w14:textId="77777777" w:rsidTr="006E78F3">
        <w:tc>
          <w:tcPr>
            <w:tcW w:w="3897" w:type="dxa"/>
            <w:shd w:val="clear" w:color="auto" w:fill="FFFFFF"/>
          </w:tcPr>
          <w:p w14:paraId="73B8AD67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Anxiety disorder (+/- depression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14AF2" w14:textId="77777777" w:rsidR="00F84E68" w:rsidRPr="00795A4E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95A4E">
              <w:rPr>
                <w:rFonts w:ascii="Times New Roman" w:hAnsi="Times New Roman" w:cs="Times New Roman"/>
                <w:sz w:val="22"/>
                <w:szCs w:val="22"/>
              </w:rPr>
              <w:t>2.50 (1.73–3.60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E96C" w14:textId="77777777" w:rsidR="00F84E68" w:rsidRPr="00795A4E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95A4E">
              <w:rPr>
                <w:rFonts w:ascii="Times New Roman" w:hAnsi="Times New Roman" w:cs="Times New Roman"/>
                <w:sz w:val="22"/>
                <w:szCs w:val="22"/>
              </w:rPr>
              <w:t>2.25 (1.61–3.15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BC752" w14:textId="77777777" w:rsidR="00F84E68" w:rsidRPr="00795A4E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95A4E">
              <w:rPr>
                <w:rFonts w:ascii="Times New Roman" w:hAnsi="Times New Roman" w:cs="Times New Roman"/>
                <w:sz w:val="22"/>
                <w:szCs w:val="22"/>
              </w:rPr>
              <w:t>2.11 (1.56–2.84)</w:t>
            </w:r>
          </w:p>
        </w:tc>
        <w:tc>
          <w:tcPr>
            <w:tcW w:w="2098" w:type="dxa"/>
            <w:shd w:val="clear" w:color="auto" w:fill="FFFFFF"/>
          </w:tcPr>
          <w:p w14:paraId="569A94FE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 xml:space="preserve"> (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–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shd w:val="clear" w:color="auto" w:fill="FFFFFF"/>
          </w:tcPr>
          <w:p w14:paraId="0352A606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–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84E68" w:rsidRPr="00CD0E16" w14:paraId="68662E58" w14:textId="77777777" w:rsidTr="006E78F3">
        <w:tc>
          <w:tcPr>
            <w:tcW w:w="3897" w:type="dxa"/>
            <w:shd w:val="clear" w:color="auto" w:fill="FFFFFF"/>
          </w:tcPr>
          <w:p w14:paraId="6F38FE74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Depression (+/- anxiety disorder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68B45" w14:textId="77777777" w:rsidR="00F84E68" w:rsidRPr="00795A4E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95A4E">
              <w:rPr>
                <w:rFonts w:ascii="Times New Roman" w:hAnsi="Times New Roman" w:cs="Times New Roman"/>
                <w:sz w:val="22"/>
                <w:szCs w:val="22"/>
              </w:rPr>
              <w:t>2.01 (1.55–2.59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9BBE4" w14:textId="77777777" w:rsidR="00F84E68" w:rsidRPr="00795A4E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95A4E">
              <w:rPr>
                <w:rFonts w:ascii="Times New Roman" w:hAnsi="Times New Roman" w:cs="Times New Roman"/>
                <w:sz w:val="22"/>
                <w:szCs w:val="22"/>
              </w:rPr>
              <w:t>1.85 (1.44–2.39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A1457" w14:textId="77777777" w:rsidR="00F84E68" w:rsidRPr="00795A4E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95A4E">
              <w:rPr>
                <w:rFonts w:ascii="Times New Roman" w:hAnsi="Times New Roman" w:cs="Times New Roman"/>
                <w:sz w:val="22"/>
                <w:szCs w:val="22"/>
              </w:rPr>
              <w:t>2.23 (1.82–2.73)</w:t>
            </w:r>
          </w:p>
        </w:tc>
        <w:tc>
          <w:tcPr>
            <w:tcW w:w="2098" w:type="dxa"/>
            <w:shd w:val="clear" w:color="auto" w:fill="FFFFFF"/>
          </w:tcPr>
          <w:p w14:paraId="337B0068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–1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shd w:val="clear" w:color="auto" w:fill="FFFFFF"/>
          </w:tcPr>
          <w:p w14:paraId="10CB7578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–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CD0E1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84E68" w:rsidRPr="00CD0E16" w14:paraId="1FBF23A7" w14:textId="77777777" w:rsidTr="006E78F3">
        <w:tc>
          <w:tcPr>
            <w:tcW w:w="3897" w:type="dxa"/>
            <w:shd w:val="clear" w:color="auto" w:fill="FFFFFF"/>
          </w:tcPr>
          <w:p w14:paraId="330CD730" w14:textId="0681A443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mbined model (n=</w:t>
            </w:r>
            <w:r w:rsidR="00FC63F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7,608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1186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50749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571E9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shd w:val="clear" w:color="auto" w:fill="FFFFFF"/>
          </w:tcPr>
          <w:p w14:paraId="4C4FAAD2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shd w:val="clear" w:color="auto" w:fill="FFFFFF"/>
          </w:tcPr>
          <w:p w14:paraId="27591674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84E68" w:rsidRPr="00CD0E16" w14:paraId="3C494729" w14:textId="77777777" w:rsidTr="006E78F3">
        <w:tc>
          <w:tcPr>
            <w:tcW w:w="3897" w:type="dxa"/>
            <w:shd w:val="clear" w:color="auto" w:fill="FFFFFF"/>
          </w:tcPr>
          <w:p w14:paraId="02C78A66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Anxiety disorder only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51E88" w14:textId="77777777" w:rsidR="00F84E68" w:rsidRPr="00AF3445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445">
              <w:rPr>
                <w:rFonts w:ascii="Times New Roman" w:hAnsi="Times New Roman" w:cs="Times New Roman"/>
                <w:sz w:val="22"/>
                <w:szCs w:val="22"/>
              </w:rPr>
              <w:t>2.35 (1.51–3.65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11915" w14:textId="77777777" w:rsidR="00F84E68" w:rsidRPr="00AF3445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445">
              <w:rPr>
                <w:rFonts w:ascii="Times New Roman" w:hAnsi="Times New Roman" w:cs="Times New Roman"/>
                <w:sz w:val="22"/>
                <w:szCs w:val="22"/>
              </w:rPr>
              <w:t>2.35 (1.60–3.45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C04A9" w14:textId="77777777" w:rsidR="00F84E68" w:rsidRPr="00AF3445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445">
              <w:rPr>
                <w:rFonts w:ascii="Times New Roman" w:hAnsi="Times New Roman" w:cs="Times New Roman"/>
                <w:sz w:val="22"/>
                <w:szCs w:val="22"/>
              </w:rPr>
              <w:t>1.67 (1.15–2.44)</w:t>
            </w:r>
          </w:p>
        </w:tc>
        <w:tc>
          <w:tcPr>
            <w:tcW w:w="2098" w:type="dxa"/>
            <w:shd w:val="clear" w:color="auto" w:fill="FFFFFF"/>
          </w:tcPr>
          <w:p w14:paraId="0FFB8C8E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9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9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–1.2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98" w:type="dxa"/>
            <w:shd w:val="clear" w:color="auto" w:fill="FFFFFF"/>
          </w:tcPr>
          <w:p w14:paraId="404BF02A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3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-1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–1.0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84E68" w:rsidRPr="00CD0E16" w14:paraId="71533BC2" w14:textId="77777777" w:rsidTr="006E78F3">
        <w:tc>
          <w:tcPr>
            <w:tcW w:w="3897" w:type="dxa"/>
            <w:shd w:val="clear" w:color="auto" w:fill="FFFFFF"/>
          </w:tcPr>
          <w:p w14:paraId="623BC9CF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Depression only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E2D7" w14:textId="77777777" w:rsidR="00F84E68" w:rsidRPr="00AF3445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445">
              <w:rPr>
                <w:rFonts w:ascii="Times New Roman" w:hAnsi="Times New Roman" w:cs="Times New Roman"/>
                <w:sz w:val="22"/>
                <w:szCs w:val="22"/>
              </w:rPr>
              <w:t>1.90 (1.44–2.51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02760" w14:textId="77777777" w:rsidR="00F84E68" w:rsidRPr="00AF3445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445">
              <w:rPr>
                <w:rFonts w:ascii="Times New Roman" w:hAnsi="Times New Roman" w:cs="Times New Roman"/>
                <w:sz w:val="22"/>
                <w:szCs w:val="22"/>
              </w:rPr>
              <w:t>1.84 (1.40–2.41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35C7A" w14:textId="77777777" w:rsidR="00F84E68" w:rsidRPr="00AF3445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445">
              <w:rPr>
                <w:rFonts w:ascii="Times New Roman" w:hAnsi="Times New Roman" w:cs="Times New Roman"/>
                <w:sz w:val="22"/>
                <w:szCs w:val="22"/>
              </w:rPr>
              <w:t>2.05 (1.65–2.57)</w:t>
            </w:r>
          </w:p>
        </w:tc>
        <w:tc>
          <w:tcPr>
            <w:tcW w:w="2098" w:type="dxa"/>
            <w:shd w:val="clear" w:color="auto" w:fill="FFFFFF"/>
          </w:tcPr>
          <w:p w14:paraId="1D6F7C8E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0.7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–1.52)</w:t>
            </w:r>
          </w:p>
        </w:tc>
        <w:tc>
          <w:tcPr>
            <w:tcW w:w="2098" w:type="dxa"/>
            <w:shd w:val="clear" w:color="auto" w:fill="FFFFFF"/>
          </w:tcPr>
          <w:p w14:paraId="590A0AF5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8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-0.1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–1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6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84E68" w:rsidRPr="00CD0E16" w14:paraId="0323A5F6" w14:textId="77777777" w:rsidTr="006E78F3">
        <w:tc>
          <w:tcPr>
            <w:tcW w:w="3897" w:type="dxa"/>
            <w:tcBorders>
              <w:bottom w:val="single" w:sz="4" w:space="0" w:color="auto"/>
            </w:tcBorders>
            <w:shd w:val="clear" w:color="auto" w:fill="FFFFFF"/>
          </w:tcPr>
          <w:p w14:paraId="21286AC1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Both anxiety disorder and depression 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42989" w14:textId="77777777" w:rsidR="00F84E68" w:rsidRPr="00AF3445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445">
              <w:rPr>
                <w:rFonts w:ascii="Times New Roman" w:hAnsi="Times New Roman" w:cs="Times New Roman"/>
                <w:sz w:val="22"/>
                <w:szCs w:val="22"/>
              </w:rPr>
              <w:t>2.97 (1.54–5.72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A21D2" w14:textId="77777777" w:rsidR="00F84E68" w:rsidRPr="00AF3445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445">
              <w:rPr>
                <w:rFonts w:ascii="Times New Roman" w:hAnsi="Times New Roman" w:cs="Times New Roman"/>
                <w:sz w:val="22"/>
                <w:szCs w:val="22"/>
              </w:rPr>
              <w:t>2.01 (1.01–4.03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03FD8" w14:textId="77777777" w:rsidR="00F84E68" w:rsidRPr="00AF3445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445">
              <w:rPr>
                <w:rFonts w:ascii="Times New Roman" w:hAnsi="Times New Roman" w:cs="Times New Roman"/>
                <w:sz w:val="22"/>
                <w:szCs w:val="22"/>
              </w:rPr>
              <w:t>3.87 (2.36–6.33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</w:tcPr>
          <w:p w14:paraId="725E110A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8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–2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8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</w:tcPr>
          <w:p w14:paraId="1DC0A917" w14:textId="77777777" w:rsidR="00F84E68" w:rsidRPr="00CD0E16" w:rsidRDefault="00F84E68" w:rsidP="00F84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4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-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–5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</w:t>
            </w:r>
            <w:r w:rsidRPr="00CD0E1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19008FE7" w14:textId="3E415DC2" w:rsidR="00395836" w:rsidRDefault="00395836" w:rsidP="00F84E68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n, number; HR, hazard ratio; CI, confidence interval; PRS, polygenic risk score; RERI: relative excess risk due to interaction </w:t>
      </w:r>
    </w:p>
    <w:p w14:paraId="09A2703D" w14:textId="0AE1F1A9" w:rsidR="00F84E68" w:rsidRDefault="00F84E68" w:rsidP="00F84E68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 Anxiety disorder and depression were not mutually adjusted.</w:t>
      </w:r>
    </w:p>
    <w:p w14:paraId="37B88B89" w14:textId="77777777" w:rsidR="00F84E68" w:rsidRDefault="00F84E68" w:rsidP="00F84E68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ll models were adjusted for age, sex, deprivation index, education, genotyping chip, and 10 principal components.</w:t>
      </w:r>
    </w:p>
    <w:p w14:paraId="1D370175" w14:textId="77777777" w:rsidR="00F84E68" w:rsidRDefault="00F84E68" w:rsidP="00F84E68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teraction was calculated from Low and High PRS categories. </w:t>
      </w:r>
    </w:p>
    <w:p w14:paraId="53604E90" w14:textId="77777777" w:rsidR="00F84E68" w:rsidRDefault="00F84E68" w:rsidP="00F84E68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588B7644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4466668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7EA62A7A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E5F0027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ECD1716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6370C50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76393070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2A1F2FD6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B71CF3C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599C4F3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58017495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64FF5B2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23B412C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BB1D4F5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3B1F5ABD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499BF7DD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087B77C2" w14:textId="77777777" w:rsidR="00F84E68" w:rsidRDefault="00F84E68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4EEC851" w14:textId="393B94B4" w:rsidR="00DD5B54" w:rsidRPr="00993E53" w:rsidRDefault="00993E53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93E53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F84E68">
        <w:rPr>
          <w:rFonts w:ascii="Times New Roman" w:hAnsi="Times New Roman" w:cs="Times New Roman"/>
          <w:sz w:val="22"/>
          <w:szCs w:val="22"/>
        </w:rPr>
        <w:t>4</w:t>
      </w:r>
      <w:r w:rsidRPr="00993E53">
        <w:rPr>
          <w:rFonts w:ascii="Times New Roman" w:hAnsi="Times New Roman" w:cs="Times New Roman"/>
          <w:sz w:val="22"/>
          <w:szCs w:val="22"/>
        </w:rPr>
        <w:t xml:space="preserve">. Associations between diagnosed anxiety disorder and depression and coronary artery disease by polygenic risk score, adjusted for </w:t>
      </w:r>
      <w:r w:rsidR="00F85185">
        <w:rPr>
          <w:rFonts w:ascii="Times New Roman" w:hAnsi="Times New Roman" w:cs="Times New Roman"/>
          <w:sz w:val="22"/>
          <w:szCs w:val="22"/>
        </w:rPr>
        <w:t>potential mediators</w:t>
      </w:r>
    </w:p>
    <w:tbl>
      <w:tblPr>
        <w:tblW w:w="0" w:type="auto"/>
        <w:tblInd w:w="-284" w:type="dxa"/>
        <w:tblLayout w:type="fixed"/>
        <w:tblLook w:val="0420" w:firstRow="1" w:lastRow="0" w:firstColumn="0" w:lastColumn="0" w:noHBand="0" w:noVBand="1"/>
      </w:tblPr>
      <w:tblGrid>
        <w:gridCol w:w="3897"/>
        <w:gridCol w:w="2835"/>
        <w:gridCol w:w="2835"/>
        <w:gridCol w:w="2835"/>
      </w:tblGrid>
      <w:tr w:rsidR="00993E53" w:rsidRPr="00993E53" w14:paraId="6237D95C" w14:textId="77777777" w:rsidTr="000E3723">
        <w:trPr>
          <w:tblHeader/>
        </w:trPr>
        <w:tc>
          <w:tcPr>
            <w:tcW w:w="3897" w:type="dxa"/>
            <w:tcBorders>
              <w:top w:val="single" w:sz="4" w:space="0" w:color="auto"/>
            </w:tcBorders>
            <w:shd w:val="clear" w:color="auto" w:fill="FFFFFF"/>
          </w:tcPr>
          <w:p w14:paraId="71BE1D4D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7155A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w P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AD344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termediate P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7D309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igh PRS</w:t>
            </w:r>
          </w:p>
        </w:tc>
      </w:tr>
      <w:tr w:rsidR="00993E53" w:rsidRPr="00993E53" w14:paraId="5646D3DC" w14:textId="77777777" w:rsidTr="00E20FBD">
        <w:trPr>
          <w:tblHeader/>
        </w:trPr>
        <w:tc>
          <w:tcPr>
            <w:tcW w:w="3897" w:type="dxa"/>
            <w:tcBorders>
              <w:bottom w:val="single" w:sz="4" w:space="0" w:color="auto"/>
            </w:tcBorders>
            <w:shd w:val="clear" w:color="auto" w:fill="FFFFFF"/>
          </w:tcPr>
          <w:p w14:paraId="139A7724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955F4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33C1E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639DD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</w:tr>
      <w:tr w:rsidR="00993E53" w:rsidRPr="00993E53" w14:paraId="61180C55" w14:textId="77777777" w:rsidTr="00FF5566">
        <w:tc>
          <w:tcPr>
            <w:tcW w:w="3897" w:type="dxa"/>
            <w:shd w:val="clear" w:color="auto" w:fill="FFFFFF"/>
          </w:tcPr>
          <w:p w14:paraId="06669683" w14:textId="163A1793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parate models* (n=</w:t>
            </w:r>
            <w:r w:rsidR="001556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9</w:t>
            </w:r>
            <w:r w:rsidR="001556D2"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</w:t>
            </w:r>
            <w:r w:rsidR="001556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55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8D684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A3EE5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BD932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4FB6" w:rsidRPr="00993E53" w14:paraId="7994D19C" w14:textId="77777777" w:rsidTr="00FF5566">
        <w:tc>
          <w:tcPr>
            <w:tcW w:w="3897" w:type="dxa"/>
            <w:shd w:val="clear" w:color="auto" w:fill="FFFFFF"/>
          </w:tcPr>
          <w:p w14:paraId="729E096B" w14:textId="77777777" w:rsidR="00614FB6" w:rsidRPr="00993E53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Anxiety disorder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C4755" w14:textId="7E7EDF92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69 (0.98–2.91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94C4A" w14:textId="0B0C275B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="00E15B1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 xml:space="preserve"> (1.34–3.30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08682" w14:textId="5B33AB25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97 (1.36–2.86)</w:t>
            </w:r>
          </w:p>
        </w:tc>
      </w:tr>
      <w:tr w:rsidR="00614FB6" w:rsidRPr="00993E53" w14:paraId="1979C992" w14:textId="77777777" w:rsidTr="00FF5566">
        <w:tc>
          <w:tcPr>
            <w:tcW w:w="3897" w:type="dxa"/>
            <w:shd w:val="clear" w:color="auto" w:fill="FFFFFF"/>
          </w:tcPr>
          <w:p w14:paraId="5D3A4A34" w14:textId="77777777" w:rsidR="00614FB6" w:rsidRPr="00993E53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Depression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8263" w14:textId="491E9772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68 (1.20–2.35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CD1B" w14:textId="0B692E63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73 (1.25–2.40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670A" w14:textId="79E8793E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75 (1.33–2.29)</w:t>
            </w:r>
          </w:p>
        </w:tc>
      </w:tr>
      <w:tr w:rsidR="00993E53" w:rsidRPr="00993E53" w14:paraId="4C10C47F" w14:textId="77777777" w:rsidTr="00FF5566">
        <w:tc>
          <w:tcPr>
            <w:tcW w:w="3897" w:type="dxa"/>
            <w:shd w:val="clear" w:color="auto" w:fill="FFFFFF"/>
          </w:tcPr>
          <w:p w14:paraId="70369ED5" w14:textId="1CA639EF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mbined model (n=</w:t>
            </w:r>
            <w:r w:rsidR="001556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9</w:t>
            </w:r>
            <w:r w:rsidR="001556D2"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</w:t>
            </w:r>
            <w:r w:rsidR="001556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55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84571" w14:textId="77777777" w:rsidR="00993E53" w:rsidRPr="00614FB6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CE7D3" w14:textId="77777777" w:rsidR="00993E53" w:rsidRPr="00614FB6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67985" w14:textId="77777777" w:rsidR="00993E53" w:rsidRPr="00614FB6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4FB6" w:rsidRPr="00993E53" w14:paraId="041A0FF2" w14:textId="77777777" w:rsidTr="00FF5566">
        <w:tc>
          <w:tcPr>
            <w:tcW w:w="3897" w:type="dxa"/>
            <w:shd w:val="clear" w:color="auto" w:fill="FFFFFF"/>
          </w:tcPr>
          <w:p w14:paraId="3A4F2C88" w14:textId="77777777" w:rsidR="00614FB6" w:rsidRPr="00993E53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Anxiety disorder only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C2292" w14:textId="4918060B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45 (0.72–2.91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E140" w14:textId="2F98C7CC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91 (1.08–3.38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C4683" w14:textId="0B823EF1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49 (0.91–2.44)</w:t>
            </w:r>
          </w:p>
        </w:tc>
      </w:tr>
      <w:tr w:rsidR="00614FB6" w:rsidRPr="00993E53" w14:paraId="2B7D051F" w14:textId="77777777" w:rsidTr="00FF5566">
        <w:tc>
          <w:tcPr>
            <w:tcW w:w="3897" w:type="dxa"/>
            <w:shd w:val="clear" w:color="auto" w:fill="FFFFFF"/>
          </w:tcPr>
          <w:p w14:paraId="76E2703B" w14:textId="77777777" w:rsidR="00614FB6" w:rsidRPr="00993E53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Depression only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85E9" w14:textId="2C2F0C5B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61 (1.12–2.31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62CDC" w14:textId="425C08BA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61 (1.12–2.31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3DF5E" w14:textId="09C9FC56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1.53 (1.13–2.08)</w:t>
            </w:r>
          </w:p>
        </w:tc>
      </w:tr>
      <w:tr w:rsidR="00614FB6" w:rsidRPr="00993E53" w14:paraId="3EBCCBF5" w14:textId="77777777" w:rsidTr="00FF5566">
        <w:tc>
          <w:tcPr>
            <w:tcW w:w="3897" w:type="dxa"/>
            <w:tcBorders>
              <w:bottom w:val="single" w:sz="4" w:space="0" w:color="auto"/>
            </w:tcBorders>
            <w:shd w:val="clear" w:color="auto" w:fill="FFFFFF"/>
          </w:tcPr>
          <w:p w14:paraId="763A465B" w14:textId="77777777" w:rsidR="00614FB6" w:rsidRPr="00993E53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Both anxiety disorder and depression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A17EE" w14:textId="121B815D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2.32 (0.96–5.58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4DD80" w14:textId="2ED0C4BC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2.56 (1.22–5.38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261C0" w14:textId="2C7B7969" w:rsidR="00614FB6" w:rsidRPr="00614FB6" w:rsidRDefault="00614FB6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14FB6">
              <w:rPr>
                <w:rFonts w:ascii="Times New Roman" w:hAnsi="Times New Roman" w:cs="Times New Roman"/>
                <w:sz w:val="22"/>
                <w:szCs w:val="22"/>
              </w:rPr>
              <w:t>3.50 (1.98–6.19)</w:t>
            </w:r>
          </w:p>
        </w:tc>
      </w:tr>
    </w:tbl>
    <w:p w14:paraId="12E2C46A" w14:textId="30DF52C7" w:rsidR="00395836" w:rsidRDefault="00395836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n, number; HR, hazard ratio; CI, confidence interval; PRS, polygenic risk score</w:t>
      </w:r>
    </w:p>
    <w:p w14:paraId="0AFE25F8" w14:textId="395F2A33" w:rsidR="00993E53" w:rsidRPr="00993E53" w:rsidRDefault="00993E53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* Anxiety disorder and depression were not mutually adjusted.</w:t>
      </w:r>
    </w:p>
    <w:p w14:paraId="40ECE895" w14:textId="03AA8F66" w:rsidR="00993E53" w:rsidRDefault="00993E53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Model</w:t>
      </w:r>
      <w:r w:rsidR="00F85185">
        <w:rPr>
          <w:rFonts w:ascii="Times New Roman" w:eastAsia="Yu Mincho" w:hAnsi="Times New Roman" w:cs="Times New Roman"/>
          <w:sz w:val="22"/>
          <w:szCs w:val="22"/>
        </w:rPr>
        <w:t>s</w:t>
      </w:r>
      <w:r w:rsidRPr="00993E53">
        <w:rPr>
          <w:rFonts w:ascii="Times New Roman" w:eastAsia="Yu Mincho" w:hAnsi="Times New Roman" w:cs="Times New Roman"/>
          <w:sz w:val="22"/>
          <w:szCs w:val="22"/>
        </w:rPr>
        <w:t xml:space="preserve"> </w:t>
      </w:r>
      <w:r w:rsidR="00F85185">
        <w:rPr>
          <w:rFonts w:ascii="Times New Roman" w:eastAsia="Yu Mincho" w:hAnsi="Times New Roman" w:cs="Times New Roman"/>
          <w:sz w:val="22"/>
          <w:szCs w:val="22"/>
        </w:rPr>
        <w:t>were</w:t>
      </w:r>
      <w:r w:rsidRPr="00993E53">
        <w:rPr>
          <w:rFonts w:ascii="Times New Roman" w:eastAsia="Yu Mincho" w:hAnsi="Times New Roman" w:cs="Times New Roman"/>
          <w:sz w:val="22"/>
          <w:szCs w:val="22"/>
        </w:rPr>
        <w:t xml:space="preserve"> adjusted for age, sex, deprivation index, education, genotyping chip, 10 principal components, </w:t>
      </w:r>
      <w:r w:rsidR="00D33E08" w:rsidRPr="00993E53">
        <w:rPr>
          <w:rFonts w:ascii="Times New Roman" w:eastAsia="Yu Mincho" w:hAnsi="Times New Roman" w:cs="Times New Roman"/>
          <w:sz w:val="22"/>
          <w:szCs w:val="22"/>
        </w:rPr>
        <w:t>smoking status</w:t>
      </w:r>
      <w:r w:rsidR="00D33E08">
        <w:rPr>
          <w:rFonts w:ascii="Times New Roman" w:eastAsia="Yu Mincho" w:hAnsi="Times New Roman" w:cs="Times New Roman"/>
          <w:sz w:val="22"/>
          <w:szCs w:val="22"/>
        </w:rPr>
        <w:t xml:space="preserve">, MET, diet quality score, </w:t>
      </w:r>
      <w:r w:rsidR="00D33E08" w:rsidRPr="00993E53">
        <w:rPr>
          <w:rFonts w:ascii="Times New Roman" w:eastAsia="Yu Mincho" w:hAnsi="Times New Roman" w:cs="Times New Roman"/>
          <w:sz w:val="22"/>
          <w:szCs w:val="22"/>
        </w:rPr>
        <w:t>body mass index</w:t>
      </w:r>
      <w:r w:rsidR="00D33E08">
        <w:rPr>
          <w:rFonts w:ascii="Times New Roman" w:eastAsia="Yu Mincho" w:hAnsi="Times New Roman" w:cs="Times New Roman"/>
          <w:sz w:val="22"/>
          <w:szCs w:val="22"/>
        </w:rPr>
        <w:t xml:space="preserve">, </w:t>
      </w:r>
      <w:r w:rsidRPr="00993E53">
        <w:rPr>
          <w:rFonts w:ascii="Times New Roman" w:eastAsia="Yu Mincho" w:hAnsi="Times New Roman" w:cs="Times New Roman"/>
          <w:sz w:val="22"/>
          <w:szCs w:val="22"/>
        </w:rPr>
        <w:t>hypertension, high low-density lipoprotein cholesterol, hyperglycaemia, and C-reactive protein.</w:t>
      </w:r>
      <w:r w:rsidRPr="00993E53">
        <w:rPr>
          <w:rFonts w:ascii="Times New Roman" w:eastAsia="Yu Mincho" w:hAnsi="Times New Roman" w:cs="Times New Roman" w:hint="eastAsia"/>
          <w:sz w:val="22"/>
          <w:szCs w:val="22"/>
        </w:rPr>
        <w:t xml:space="preserve">　</w:t>
      </w:r>
    </w:p>
    <w:p w14:paraId="0A990A35" w14:textId="77777777" w:rsidR="00D33E08" w:rsidRDefault="00D33E08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</w:p>
    <w:p w14:paraId="19874233" w14:textId="77777777" w:rsidR="00F85185" w:rsidRPr="00993E53" w:rsidRDefault="00F85185" w:rsidP="00993E53">
      <w:pPr>
        <w:spacing w:after="0" w:line="240" w:lineRule="auto"/>
        <w:rPr>
          <w:rFonts w:ascii="Times New Roman" w:eastAsia="Yu Mincho" w:hAnsi="Times New Roman" w:cs="Times New Roman"/>
          <w:sz w:val="22"/>
          <w:szCs w:val="22"/>
        </w:rPr>
      </w:pPr>
    </w:p>
    <w:p w14:paraId="3789C5F7" w14:textId="77777777" w:rsidR="00E20FBD" w:rsidRDefault="00E20FBD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E68B732" w14:textId="77777777" w:rsidR="00E20FBD" w:rsidRDefault="00E20FBD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EF05DBE" w14:textId="77777777" w:rsidR="00E20FBD" w:rsidRDefault="00E20FBD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2A19F63" w14:textId="77777777" w:rsidR="00D33E08" w:rsidRDefault="00D33E08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5D405BA6" w14:textId="77777777" w:rsidR="00E20FBD" w:rsidRDefault="00E20FBD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3D9A26E" w14:textId="77777777" w:rsidR="00E20FBD" w:rsidRDefault="00E20FBD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EF2FE18" w14:textId="77777777" w:rsidR="00F85185" w:rsidRDefault="00F8518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26039C4" w14:textId="77777777" w:rsidR="00F85185" w:rsidRDefault="00F8518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58BCD8DD" w14:textId="77777777" w:rsidR="00F85185" w:rsidRDefault="00F8518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C8ED618" w14:textId="77777777" w:rsidR="00F85185" w:rsidRDefault="00F85185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E05D301" w14:textId="77777777" w:rsidR="00E20FBD" w:rsidRDefault="00E20FBD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66C12D13" w14:textId="38667591" w:rsidR="00993E53" w:rsidRPr="00993E53" w:rsidRDefault="00993E53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93E53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F84E68">
        <w:rPr>
          <w:rFonts w:ascii="Times New Roman" w:hAnsi="Times New Roman" w:cs="Times New Roman"/>
          <w:sz w:val="22"/>
          <w:szCs w:val="22"/>
        </w:rPr>
        <w:t>5</w:t>
      </w:r>
      <w:r w:rsidRPr="00993E53">
        <w:rPr>
          <w:rFonts w:ascii="Times New Roman" w:hAnsi="Times New Roman" w:cs="Times New Roman"/>
          <w:sz w:val="22"/>
          <w:szCs w:val="22"/>
        </w:rPr>
        <w:t>. Associations between diagnosed or self-reported anxiety disorder and depression and coronary artery disease</w:t>
      </w:r>
    </w:p>
    <w:tbl>
      <w:tblPr>
        <w:tblW w:w="0" w:type="auto"/>
        <w:tblInd w:w="-284" w:type="dxa"/>
        <w:tblLayout w:type="fixed"/>
        <w:tblLook w:val="0420" w:firstRow="1" w:lastRow="0" w:firstColumn="0" w:lastColumn="0" w:noHBand="0" w:noVBand="1"/>
      </w:tblPr>
      <w:tblGrid>
        <w:gridCol w:w="3897"/>
        <w:gridCol w:w="2835"/>
        <w:gridCol w:w="2835"/>
        <w:gridCol w:w="2835"/>
      </w:tblGrid>
      <w:tr w:rsidR="00993E53" w:rsidRPr="007C47AE" w14:paraId="6B9864DA" w14:textId="77777777" w:rsidTr="000E3723">
        <w:trPr>
          <w:tblHeader/>
        </w:trPr>
        <w:tc>
          <w:tcPr>
            <w:tcW w:w="3897" w:type="dxa"/>
            <w:tcBorders>
              <w:top w:val="single" w:sz="4" w:space="0" w:color="auto"/>
            </w:tcBorders>
            <w:shd w:val="clear" w:color="auto" w:fill="FFFFFF"/>
          </w:tcPr>
          <w:p w14:paraId="6A23D176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7892F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6D0CD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52490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del 3</w:t>
            </w:r>
          </w:p>
        </w:tc>
      </w:tr>
      <w:tr w:rsidR="00993E53" w:rsidRPr="007C47AE" w14:paraId="45BF36E5" w14:textId="77777777" w:rsidTr="00E20FBD">
        <w:trPr>
          <w:tblHeader/>
        </w:trPr>
        <w:tc>
          <w:tcPr>
            <w:tcW w:w="3897" w:type="dxa"/>
            <w:tcBorders>
              <w:bottom w:val="single" w:sz="4" w:space="0" w:color="auto"/>
            </w:tcBorders>
            <w:shd w:val="clear" w:color="auto" w:fill="FFFFFF"/>
          </w:tcPr>
          <w:p w14:paraId="5061F668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6CD52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F9EF4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1BA27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</w:tr>
      <w:tr w:rsidR="00993E53" w:rsidRPr="007C47AE" w14:paraId="22D3A63B" w14:textId="77777777" w:rsidTr="00FF5566">
        <w:tc>
          <w:tcPr>
            <w:tcW w:w="3897" w:type="dxa"/>
            <w:tcBorders>
              <w:top w:val="single" w:sz="4" w:space="0" w:color="auto"/>
            </w:tcBorders>
            <w:shd w:val="clear" w:color="auto" w:fill="FFFFFF"/>
          </w:tcPr>
          <w:p w14:paraId="53A9C908" w14:textId="28CBA67F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parate models* (n=</w:t>
            </w:r>
            <w:r w:rsidR="001556D2"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8,031</w:t>
            </w: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20994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64C29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68C2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1FF0" w:rsidRPr="007C47AE" w14:paraId="08BA3D96" w14:textId="77777777" w:rsidTr="007A1025">
        <w:tc>
          <w:tcPr>
            <w:tcW w:w="3897" w:type="dxa"/>
            <w:shd w:val="clear" w:color="auto" w:fill="FFFFFF"/>
          </w:tcPr>
          <w:p w14:paraId="2C9CF16A" w14:textId="77777777" w:rsidR="00C41FF0" w:rsidRPr="007C47AE" w:rsidRDefault="00C41FF0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Anxiety disorder (+/- depression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62A08" w14:textId="15D28BB8" w:rsidR="00C41FF0" w:rsidRPr="007C47AE" w:rsidRDefault="00C41FF0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13 (1.02–1.26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7230F" w14:textId="3D377380" w:rsidR="00C41FF0" w:rsidRPr="007C47AE" w:rsidRDefault="00C41FF0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25 (1.13–1.39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8F275" w14:textId="05D59D57" w:rsidR="00C41FF0" w:rsidRPr="007C47AE" w:rsidRDefault="00C41FF0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26 (1.13–1.39)</w:t>
            </w:r>
          </w:p>
        </w:tc>
      </w:tr>
      <w:tr w:rsidR="00C41FF0" w:rsidRPr="007C47AE" w14:paraId="4703C5E8" w14:textId="77777777" w:rsidTr="009F4D39">
        <w:tc>
          <w:tcPr>
            <w:tcW w:w="3897" w:type="dxa"/>
            <w:shd w:val="clear" w:color="auto" w:fill="FFFFFF"/>
          </w:tcPr>
          <w:p w14:paraId="6BD9571E" w14:textId="77777777" w:rsidR="00C41FF0" w:rsidRPr="007C47AE" w:rsidRDefault="00C41FF0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Depression (+/- anxiety disorder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FF983" w14:textId="27B18AC3" w:rsidR="00C41FF0" w:rsidRPr="007C47AE" w:rsidRDefault="00C41FF0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02 (0.96–1.09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C161" w14:textId="685D8BAB" w:rsidR="00C41FF0" w:rsidRPr="007C47AE" w:rsidRDefault="00C41FF0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25 (1.17–1.34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E4EDA" w14:textId="6948EC74" w:rsidR="00C41FF0" w:rsidRPr="007C47AE" w:rsidRDefault="00C41FF0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25 (1.17–1.34)</w:t>
            </w:r>
          </w:p>
        </w:tc>
      </w:tr>
      <w:tr w:rsidR="00993E53" w:rsidRPr="007C47AE" w14:paraId="47870E9C" w14:textId="77777777" w:rsidTr="00FF5566">
        <w:tc>
          <w:tcPr>
            <w:tcW w:w="3897" w:type="dxa"/>
            <w:shd w:val="clear" w:color="auto" w:fill="FFFFFF"/>
          </w:tcPr>
          <w:p w14:paraId="76CC1E69" w14:textId="6B83C84B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mbined model (n=</w:t>
            </w:r>
            <w:r w:rsidR="001556D2"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8,031</w:t>
            </w: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786C7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A31AD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61DD" w14:textId="77777777" w:rsidR="00993E53" w:rsidRPr="007C47AE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47AE" w:rsidRPr="007C47AE" w14:paraId="3EF94DB8" w14:textId="77777777" w:rsidTr="007D49AC">
        <w:tc>
          <w:tcPr>
            <w:tcW w:w="3897" w:type="dxa"/>
            <w:shd w:val="clear" w:color="auto" w:fill="FFFFFF"/>
          </w:tcPr>
          <w:p w14:paraId="234860C6" w14:textId="77777777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Anxiety disorder only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54733" w14:textId="29BFE47C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09 (0.97–1.23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93D02" w14:textId="2E5C169B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20 (1.06–1.35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62229" w14:textId="1B0237E6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20 (1.06–1.35)</w:t>
            </w:r>
          </w:p>
        </w:tc>
      </w:tr>
      <w:tr w:rsidR="007C47AE" w:rsidRPr="007C47AE" w14:paraId="406F9FC0" w14:textId="77777777" w:rsidTr="007D49AC">
        <w:tc>
          <w:tcPr>
            <w:tcW w:w="3897" w:type="dxa"/>
            <w:shd w:val="clear" w:color="auto" w:fill="FFFFFF"/>
          </w:tcPr>
          <w:p w14:paraId="7D2768FA" w14:textId="77777777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Depression only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368E" w14:textId="5D3283D5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00 (0.93–1.07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0C977" w14:textId="583AF0DF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23 (1.15–1.32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B904" w14:textId="3381D5BF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23 (1.15–1.32)</w:t>
            </w:r>
          </w:p>
        </w:tc>
      </w:tr>
      <w:tr w:rsidR="007C47AE" w:rsidRPr="007C47AE" w14:paraId="34C20B1B" w14:textId="77777777" w:rsidTr="007D49AC">
        <w:tc>
          <w:tcPr>
            <w:tcW w:w="3897" w:type="dxa"/>
            <w:tcBorders>
              <w:bottom w:val="single" w:sz="4" w:space="0" w:color="auto"/>
            </w:tcBorders>
            <w:shd w:val="clear" w:color="auto" w:fill="FFFFFF"/>
          </w:tcPr>
          <w:p w14:paraId="155065AA" w14:textId="77777777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Both anxiety disorder and depression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8E73A" w14:textId="55DDC54B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25 (1.03–1.52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B65F4" w14:textId="2B09B4C8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47 (1.21–1.78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2F8DC" w14:textId="11D020AE" w:rsidR="007C47AE" w:rsidRPr="007C47AE" w:rsidRDefault="007C47AE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7C47AE">
              <w:rPr>
                <w:rFonts w:ascii="Times New Roman" w:hAnsi="Times New Roman" w:cs="Times New Roman"/>
                <w:sz w:val="22"/>
                <w:szCs w:val="22"/>
              </w:rPr>
              <w:t>1.48 (1.22–1.79)</w:t>
            </w:r>
          </w:p>
        </w:tc>
      </w:tr>
    </w:tbl>
    <w:p w14:paraId="420330FA" w14:textId="75A7E942" w:rsidR="00395836" w:rsidRDefault="00395836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n, number; HR, hazard ratio; CI, confidence interval</w:t>
      </w:r>
    </w:p>
    <w:p w14:paraId="4196D713" w14:textId="0A786651" w:rsidR="00395836" w:rsidRDefault="00395836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* Anxiety disorder and depression were not mutually adjusted.</w:t>
      </w:r>
    </w:p>
    <w:p w14:paraId="190A035F" w14:textId="77777777" w:rsidR="00993E53" w:rsidRPr="00993E53" w:rsidRDefault="00993E53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Model 1: no adjustment.</w:t>
      </w:r>
    </w:p>
    <w:p w14:paraId="30302290" w14:textId="77777777" w:rsidR="00993E53" w:rsidRPr="00993E53" w:rsidRDefault="00993E53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Model 2: adjusted for age, sex, deprivation index, and education.</w:t>
      </w:r>
    </w:p>
    <w:p w14:paraId="41AAB9FE" w14:textId="77777777" w:rsidR="00993E53" w:rsidRPr="00993E53" w:rsidRDefault="00993E53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Model 3: adjusted for age, sex, deprivation index, education, polygenic risk score, genotyping chip, and 10 principal components.</w:t>
      </w:r>
    </w:p>
    <w:p w14:paraId="28CD5129" w14:textId="77777777" w:rsidR="00993E53" w:rsidRPr="00993E53" w:rsidRDefault="00993E53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</w:p>
    <w:p w14:paraId="1060FD03" w14:textId="77777777" w:rsidR="00993E53" w:rsidRDefault="00993E53" w:rsidP="00993E53">
      <w:pPr>
        <w:rPr>
          <w:rFonts w:ascii="Times New Roman" w:hAnsi="Times New Roman" w:cs="Times New Roman"/>
          <w:sz w:val="22"/>
          <w:szCs w:val="22"/>
        </w:rPr>
      </w:pPr>
    </w:p>
    <w:p w14:paraId="4EEA66CC" w14:textId="77777777" w:rsidR="00993E53" w:rsidRDefault="00993E53" w:rsidP="00993E53">
      <w:pPr>
        <w:rPr>
          <w:rFonts w:ascii="Times New Roman" w:hAnsi="Times New Roman" w:cs="Times New Roman"/>
          <w:sz w:val="22"/>
          <w:szCs w:val="22"/>
        </w:rPr>
      </w:pPr>
    </w:p>
    <w:p w14:paraId="0A1166DE" w14:textId="77777777" w:rsidR="00993E53" w:rsidRDefault="00993E53" w:rsidP="00993E53">
      <w:pPr>
        <w:rPr>
          <w:rFonts w:ascii="Times New Roman" w:hAnsi="Times New Roman" w:cs="Times New Roman"/>
          <w:sz w:val="22"/>
          <w:szCs w:val="22"/>
        </w:rPr>
      </w:pPr>
    </w:p>
    <w:p w14:paraId="254CE52A" w14:textId="77777777" w:rsidR="00993E53" w:rsidRDefault="00993E53" w:rsidP="00993E53">
      <w:pPr>
        <w:rPr>
          <w:rFonts w:ascii="Times New Roman" w:hAnsi="Times New Roman" w:cs="Times New Roman"/>
          <w:sz w:val="22"/>
          <w:szCs w:val="22"/>
        </w:rPr>
      </w:pPr>
    </w:p>
    <w:p w14:paraId="2EEBB1AC" w14:textId="77777777" w:rsidR="00993E53" w:rsidRDefault="00993E53" w:rsidP="00993E53">
      <w:pPr>
        <w:rPr>
          <w:rFonts w:ascii="Times New Roman" w:hAnsi="Times New Roman" w:cs="Times New Roman"/>
          <w:sz w:val="22"/>
          <w:szCs w:val="22"/>
        </w:rPr>
      </w:pPr>
    </w:p>
    <w:p w14:paraId="3D488402" w14:textId="77777777" w:rsidR="007C47AE" w:rsidRDefault="007C47AE" w:rsidP="00993E53">
      <w:pPr>
        <w:rPr>
          <w:rFonts w:ascii="Times New Roman" w:hAnsi="Times New Roman" w:cs="Times New Roman"/>
          <w:sz w:val="22"/>
          <w:szCs w:val="22"/>
        </w:rPr>
      </w:pPr>
    </w:p>
    <w:p w14:paraId="5CB81482" w14:textId="77777777" w:rsidR="00E20FBD" w:rsidRDefault="00E20FBD" w:rsidP="00993E53">
      <w:pPr>
        <w:rPr>
          <w:rFonts w:ascii="Times New Roman" w:hAnsi="Times New Roman" w:cs="Times New Roman"/>
          <w:sz w:val="22"/>
          <w:szCs w:val="22"/>
        </w:rPr>
      </w:pPr>
    </w:p>
    <w:p w14:paraId="62DD25A8" w14:textId="77777777" w:rsidR="00E20FBD" w:rsidRDefault="00E20FBD" w:rsidP="00993E53">
      <w:pPr>
        <w:rPr>
          <w:rFonts w:ascii="Times New Roman" w:hAnsi="Times New Roman" w:cs="Times New Roman"/>
          <w:sz w:val="22"/>
          <w:szCs w:val="22"/>
        </w:rPr>
      </w:pPr>
    </w:p>
    <w:p w14:paraId="1C03759E" w14:textId="77777777" w:rsidR="00E20FBD" w:rsidRDefault="00E20FBD" w:rsidP="00993E53">
      <w:pPr>
        <w:rPr>
          <w:rFonts w:ascii="Times New Roman" w:hAnsi="Times New Roman" w:cs="Times New Roman"/>
          <w:sz w:val="22"/>
          <w:szCs w:val="22"/>
        </w:rPr>
      </w:pPr>
    </w:p>
    <w:p w14:paraId="3649CE33" w14:textId="77777777" w:rsidR="00E20FBD" w:rsidRDefault="00E20FBD" w:rsidP="00993E53">
      <w:pPr>
        <w:rPr>
          <w:rFonts w:ascii="Times New Roman" w:hAnsi="Times New Roman" w:cs="Times New Roman"/>
          <w:sz w:val="22"/>
          <w:szCs w:val="22"/>
        </w:rPr>
      </w:pPr>
    </w:p>
    <w:p w14:paraId="1B90DB58" w14:textId="77777777" w:rsidR="00993E53" w:rsidRDefault="00993E53" w:rsidP="00993E53">
      <w:pPr>
        <w:rPr>
          <w:rFonts w:ascii="Times New Roman" w:hAnsi="Times New Roman" w:cs="Times New Roman"/>
          <w:sz w:val="22"/>
          <w:szCs w:val="22"/>
        </w:rPr>
      </w:pPr>
    </w:p>
    <w:p w14:paraId="51809338" w14:textId="4D8CFC61" w:rsidR="00993E53" w:rsidRPr="00993E53" w:rsidRDefault="00993E53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93E53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F84E68">
        <w:rPr>
          <w:rFonts w:ascii="Times New Roman" w:hAnsi="Times New Roman" w:cs="Times New Roman"/>
          <w:sz w:val="22"/>
          <w:szCs w:val="22"/>
        </w:rPr>
        <w:t>6</w:t>
      </w:r>
      <w:r w:rsidRPr="00993E53">
        <w:rPr>
          <w:rFonts w:ascii="Times New Roman" w:hAnsi="Times New Roman" w:cs="Times New Roman"/>
          <w:sz w:val="22"/>
          <w:szCs w:val="22"/>
        </w:rPr>
        <w:t>. Associations between diagnosed or self-reported anxiety disorder and depression and coronary artery disease by polygenic risk score</w:t>
      </w:r>
    </w:p>
    <w:tbl>
      <w:tblPr>
        <w:tblW w:w="14387" w:type="dxa"/>
        <w:tblLayout w:type="fixed"/>
        <w:tblLook w:val="0420" w:firstRow="1" w:lastRow="0" w:firstColumn="0" w:lastColumn="0" w:noHBand="0" w:noVBand="1"/>
      </w:tblPr>
      <w:tblGrid>
        <w:gridCol w:w="3897"/>
        <w:gridCol w:w="2098"/>
        <w:gridCol w:w="2098"/>
        <w:gridCol w:w="2098"/>
        <w:gridCol w:w="2098"/>
        <w:gridCol w:w="2098"/>
      </w:tblGrid>
      <w:tr w:rsidR="00993E53" w:rsidRPr="00993E53" w14:paraId="710F7CEC" w14:textId="77777777" w:rsidTr="00E15B15">
        <w:trPr>
          <w:tblHeader/>
        </w:trPr>
        <w:tc>
          <w:tcPr>
            <w:tcW w:w="3897" w:type="dxa"/>
            <w:tcBorders>
              <w:top w:val="single" w:sz="4" w:space="0" w:color="auto"/>
            </w:tcBorders>
            <w:shd w:val="clear" w:color="auto" w:fill="FFFFFF"/>
          </w:tcPr>
          <w:p w14:paraId="336E8A1A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  <w:p w14:paraId="32B4CA5B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3E6C3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w PR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8C1A5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termediate PR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CBFB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igh PR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</w:tcPr>
          <w:p w14:paraId="06032B63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ultiplicative</w:t>
            </w:r>
          </w:p>
          <w:p w14:paraId="42A42837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</w:tcPr>
          <w:p w14:paraId="2EA7A91D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dditive interaction</w:t>
            </w:r>
          </w:p>
        </w:tc>
      </w:tr>
      <w:tr w:rsidR="00993E53" w:rsidRPr="00993E53" w14:paraId="4E57E0B3" w14:textId="77777777" w:rsidTr="00E15B15">
        <w:trPr>
          <w:tblHeader/>
        </w:trPr>
        <w:tc>
          <w:tcPr>
            <w:tcW w:w="3897" w:type="dxa"/>
            <w:tcBorders>
              <w:bottom w:val="single" w:sz="4" w:space="0" w:color="auto"/>
            </w:tcBorders>
            <w:shd w:val="clear" w:color="auto" w:fill="FFFFFF"/>
          </w:tcPr>
          <w:p w14:paraId="7A385D32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43EB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678D7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6D495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</w:tcPr>
          <w:p w14:paraId="5BC61100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</w:tcPr>
          <w:p w14:paraId="588701AB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RI (95% CI)</w:t>
            </w:r>
          </w:p>
        </w:tc>
      </w:tr>
      <w:tr w:rsidR="00993E53" w:rsidRPr="00993E53" w14:paraId="61708996" w14:textId="77777777" w:rsidTr="00E15B15">
        <w:tc>
          <w:tcPr>
            <w:tcW w:w="3897" w:type="dxa"/>
            <w:tcBorders>
              <w:top w:val="single" w:sz="4" w:space="0" w:color="auto"/>
            </w:tcBorders>
            <w:shd w:val="clear" w:color="auto" w:fill="FFFFFF"/>
          </w:tcPr>
          <w:p w14:paraId="1C541C3B" w14:textId="39FA0225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parate models* (n=</w:t>
            </w:r>
            <w:r w:rsidR="008924AC"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8,031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BB7CF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758C3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52581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</w:tcPr>
          <w:p w14:paraId="3BAC9896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</w:tcPr>
          <w:p w14:paraId="67667A59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924AC" w:rsidRPr="00993E53" w14:paraId="39692E46" w14:textId="77777777" w:rsidTr="00E15B15">
        <w:tc>
          <w:tcPr>
            <w:tcW w:w="3897" w:type="dxa"/>
            <w:shd w:val="clear" w:color="auto" w:fill="FFFFFF"/>
          </w:tcPr>
          <w:p w14:paraId="355B36DB" w14:textId="77777777" w:rsidR="008924AC" w:rsidRPr="00993E53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Anxiety disorder (+/- depression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4309A" w14:textId="2FF11ECC" w:rsidR="008924AC" w:rsidRPr="00E15B15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color w:val="000000"/>
                <w:sz w:val="22"/>
                <w:szCs w:val="22"/>
              </w:rPr>
            </w:pPr>
            <w:r w:rsidRPr="00E15B15">
              <w:rPr>
                <w:rFonts w:ascii="Times New Roman" w:hAnsi="Times New Roman" w:cs="Times New Roman"/>
                <w:sz w:val="22"/>
                <w:szCs w:val="22"/>
              </w:rPr>
              <w:t>1.29 (1.07–1.57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92A89" w14:textId="712818CC" w:rsidR="008924AC" w:rsidRPr="00E15B15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color w:val="000000"/>
                <w:sz w:val="22"/>
                <w:szCs w:val="22"/>
              </w:rPr>
            </w:pPr>
            <w:r w:rsidRPr="00E15B15">
              <w:rPr>
                <w:rFonts w:ascii="Times New Roman" w:hAnsi="Times New Roman" w:cs="Times New Roman"/>
                <w:sz w:val="22"/>
                <w:szCs w:val="22"/>
              </w:rPr>
              <w:t>1.24 (1.03–1.48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19226" w14:textId="4A44C266" w:rsidR="008924AC" w:rsidRPr="00E15B15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color w:val="000000"/>
                <w:sz w:val="22"/>
                <w:szCs w:val="22"/>
              </w:rPr>
            </w:pPr>
            <w:r w:rsidRPr="00E15B15">
              <w:rPr>
                <w:rFonts w:ascii="Times New Roman" w:hAnsi="Times New Roman" w:cs="Times New Roman"/>
                <w:sz w:val="22"/>
                <w:szCs w:val="22"/>
              </w:rPr>
              <w:t>1.25 (1.06–1.47)</w:t>
            </w:r>
          </w:p>
        </w:tc>
        <w:tc>
          <w:tcPr>
            <w:tcW w:w="2098" w:type="dxa"/>
            <w:shd w:val="clear" w:color="auto" w:fill="FFFFFF"/>
          </w:tcPr>
          <w:p w14:paraId="5790A77A" w14:textId="6A5EDAEF" w:rsidR="008924AC" w:rsidRPr="00E15B15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15B1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7 (0.75, 1.24)</w:t>
            </w:r>
          </w:p>
        </w:tc>
        <w:tc>
          <w:tcPr>
            <w:tcW w:w="2098" w:type="dxa"/>
            <w:shd w:val="clear" w:color="auto" w:fill="FFFFFF"/>
          </w:tcPr>
          <w:p w14:paraId="6375CDE8" w14:textId="77777777" w:rsidR="008924AC" w:rsidRPr="00993E53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9 (-0.3</w:t>
            </w:r>
            <w:r w:rsidRPr="00993E53">
              <w:rPr>
                <w:rFonts w:ascii="MS Mincho" w:eastAsia="MS Mincho" w:hAnsi="MS Mincho" w:cs="MS Mincho"/>
                <w:color w:val="000000"/>
                <w:sz w:val="22"/>
                <w:szCs w:val="22"/>
                <w:lang w:val="en-US"/>
              </w:rPr>
              <w:t>0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0.49)</w:t>
            </w:r>
          </w:p>
        </w:tc>
      </w:tr>
      <w:tr w:rsidR="008924AC" w:rsidRPr="00993E53" w14:paraId="2169AD65" w14:textId="77777777" w:rsidTr="00E15B15">
        <w:tc>
          <w:tcPr>
            <w:tcW w:w="3897" w:type="dxa"/>
            <w:shd w:val="clear" w:color="auto" w:fill="FFFFFF"/>
          </w:tcPr>
          <w:p w14:paraId="132109FA" w14:textId="77777777" w:rsidR="008924AC" w:rsidRPr="00993E53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Depression (+/- anxiety disorder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8676D" w14:textId="0711E5BB" w:rsidR="008924AC" w:rsidRPr="00E15B15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color w:val="000000"/>
                <w:sz w:val="22"/>
                <w:szCs w:val="22"/>
              </w:rPr>
            </w:pPr>
            <w:r w:rsidRPr="00E15B15">
              <w:rPr>
                <w:rFonts w:ascii="Times New Roman" w:hAnsi="Times New Roman" w:cs="Times New Roman"/>
                <w:sz w:val="22"/>
                <w:szCs w:val="22"/>
              </w:rPr>
              <w:t>1.27 (1.12–1.44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4B5DD" w14:textId="23DFFFC8" w:rsidR="008924AC" w:rsidRPr="00E15B15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color w:val="000000"/>
                <w:sz w:val="22"/>
                <w:szCs w:val="22"/>
              </w:rPr>
            </w:pPr>
            <w:r w:rsidRPr="00E15B15">
              <w:rPr>
                <w:rFonts w:ascii="Times New Roman" w:hAnsi="Times New Roman" w:cs="Times New Roman"/>
                <w:sz w:val="22"/>
                <w:szCs w:val="22"/>
              </w:rPr>
              <w:t>1.21 (1.08–1.36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19D1A" w14:textId="1E13B0CC" w:rsidR="008924AC" w:rsidRPr="00E15B15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color w:val="000000"/>
                <w:sz w:val="22"/>
                <w:szCs w:val="22"/>
              </w:rPr>
            </w:pPr>
            <w:r w:rsidRPr="00E15B15">
              <w:rPr>
                <w:rFonts w:ascii="Times New Roman" w:hAnsi="Times New Roman" w:cs="Times New Roman"/>
                <w:sz w:val="22"/>
                <w:szCs w:val="22"/>
              </w:rPr>
              <w:t>1.27 (1.15–1.41)</w:t>
            </w:r>
          </w:p>
        </w:tc>
        <w:tc>
          <w:tcPr>
            <w:tcW w:w="2098" w:type="dxa"/>
            <w:shd w:val="clear" w:color="auto" w:fill="FFFFFF"/>
          </w:tcPr>
          <w:p w14:paraId="2A24C2AB" w14:textId="4201623D" w:rsidR="008924AC" w:rsidRPr="00E15B15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15B1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0.85, 1.18)</w:t>
            </w:r>
          </w:p>
        </w:tc>
        <w:tc>
          <w:tcPr>
            <w:tcW w:w="2098" w:type="dxa"/>
            <w:shd w:val="clear" w:color="auto" w:fill="FFFFFF"/>
          </w:tcPr>
          <w:p w14:paraId="5F4CD3E4" w14:textId="3CDD2645" w:rsidR="008924AC" w:rsidRPr="00993E53" w:rsidRDefault="008924AC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-0.1, 0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93E53" w:rsidRPr="00993E53" w14:paraId="2A7D90AB" w14:textId="77777777" w:rsidTr="00E15B15">
        <w:tc>
          <w:tcPr>
            <w:tcW w:w="3897" w:type="dxa"/>
            <w:shd w:val="clear" w:color="auto" w:fill="FFFFFF"/>
          </w:tcPr>
          <w:p w14:paraId="6E2DADD1" w14:textId="3F11A6CA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mbined model (n=</w:t>
            </w:r>
            <w:r w:rsidR="008924AC" w:rsidRPr="007C47A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8,031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2189E" w14:textId="77777777" w:rsidR="00993E53" w:rsidRPr="00E15B15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629A" w14:textId="77777777" w:rsidR="00993E53" w:rsidRPr="00E15B15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E9BCA" w14:textId="77777777" w:rsidR="00993E53" w:rsidRPr="00E15B15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shd w:val="clear" w:color="auto" w:fill="FFFFFF"/>
          </w:tcPr>
          <w:p w14:paraId="00AB792A" w14:textId="77777777" w:rsidR="00993E53" w:rsidRPr="00E15B15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  <w:shd w:val="clear" w:color="auto" w:fill="FFFFFF"/>
          </w:tcPr>
          <w:p w14:paraId="4D53FF7F" w14:textId="77777777" w:rsidR="00993E53" w:rsidRPr="00993E53" w:rsidRDefault="00993E53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D1279" w:rsidRPr="00993E53" w14:paraId="6639738C" w14:textId="77777777" w:rsidTr="00E15B15">
        <w:tc>
          <w:tcPr>
            <w:tcW w:w="3897" w:type="dxa"/>
            <w:shd w:val="clear" w:color="auto" w:fill="FFFFFF"/>
          </w:tcPr>
          <w:p w14:paraId="2E23B3C8" w14:textId="77777777" w:rsidR="005D1279" w:rsidRPr="00993E53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Anxiety disorder only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4DA52" w14:textId="6337ACAD" w:rsidR="005D1279" w:rsidRPr="005D1279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color w:val="000000"/>
                <w:sz w:val="22"/>
                <w:szCs w:val="22"/>
              </w:rPr>
            </w:pPr>
            <w:r w:rsidRPr="005D1279">
              <w:rPr>
                <w:rFonts w:ascii="Times New Roman" w:hAnsi="Times New Roman" w:cs="Times New Roman"/>
                <w:sz w:val="22"/>
                <w:szCs w:val="22"/>
              </w:rPr>
              <w:t>1.29 (1.03–1.61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4D62" w14:textId="0EB4E737" w:rsidR="005D1279" w:rsidRPr="005D1279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color w:val="000000"/>
                <w:sz w:val="22"/>
                <w:szCs w:val="22"/>
              </w:rPr>
            </w:pPr>
            <w:r w:rsidRPr="005D1279">
              <w:rPr>
                <w:rFonts w:ascii="Times New Roman" w:hAnsi="Times New Roman" w:cs="Times New Roman"/>
                <w:sz w:val="22"/>
                <w:szCs w:val="22"/>
              </w:rPr>
              <w:t>1.25 (1.01–1.53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A162" w14:textId="0302AFF0" w:rsidR="005D1279" w:rsidRPr="005D1279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color w:val="000000"/>
                <w:sz w:val="22"/>
                <w:szCs w:val="22"/>
              </w:rPr>
            </w:pPr>
            <w:r w:rsidRPr="005D1279">
              <w:rPr>
                <w:rFonts w:ascii="Times New Roman" w:hAnsi="Times New Roman" w:cs="Times New Roman"/>
                <w:sz w:val="22"/>
                <w:szCs w:val="22"/>
              </w:rPr>
              <w:t>1.10 (0.91–1.34)</w:t>
            </w:r>
          </w:p>
        </w:tc>
        <w:tc>
          <w:tcPr>
            <w:tcW w:w="2098" w:type="dxa"/>
            <w:shd w:val="clear" w:color="auto" w:fill="FFFFFF"/>
          </w:tcPr>
          <w:p w14:paraId="5195254F" w14:textId="1DB81BDF" w:rsidR="005D1279" w:rsidRPr="00E15B15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15B1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63, 1.16)</w:t>
            </w:r>
          </w:p>
        </w:tc>
        <w:tc>
          <w:tcPr>
            <w:tcW w:w="2098" w:type="dxa"/>
            <w:shd w:val="clear" w:color="auto" w:fill="FFFFFF"/>
          </w:tcPr>
          <w:p w14:paraId="61C53970" w14:textId="3FB4A03E" w:rsidR="005D1279" w:rsidRPr="00993E53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1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-0.5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0.32)</w:t>
            </w:r>
          </w:p>
        </w:tc>
      </w:tr>
      <w:tr w:rsidR="005D1279" w:rsidRPr="00993E53" w14:paraId="68540F9C" w14:textId="77777777" w:rsidTr="00E15B15">
        <w:tc>
          <w:tcPr>
            <w:tcW w:w="3897" w:type="dxa"/>
            <w:shd w:val="clear" w:color="auto" w:fill="FFFFFF"/>
          </w:tcPr>
          <w:p w14:paraId="4512B759" w14:textId="77777777" w:rsidR="005D1279" w:rsidRPr="00993E53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Depression only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0A3FA" w14:textId="1B8FD4C4" w:rsidR="005D1279" w:rsidRPr="005D1279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D1279">
              <w:rPr>
                <w:rFonts w:ascii="Times New Roman" w:hAnsi="Times New Roman" w:cs="Times New Roman"/>
                <w:sz w:val="22"/>
                <w:szCs w:val="22"/>
              </w:rPr>
              <w:t>1.27 (1.11–1.45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F9512" w14:textId="3A196587" w:rsidR="005D1279" w:rsidRPr="005D1279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D1279">
              <w:rPr>
                <w:rFonts w:ascii="Times New Roman" w:hAnsi="Times New Roman" w:cs="Times New Roman"/>
                <w:sz w:val="22"/>
                <w:szCs w:val="22"/>
              </w:rPr>
              <w:t>1.21 (1.07–1.37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6B8EB" w14:textId="15679AE6" w:rsidR="005D1279" w:rsidRPr="005D1279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D1279">
              <w:rPr>
                <w:rFonts w:ascii="Times New Roman" w:hAnsi="Times New Roman" w:cs="Times New Roman"/>
                <w:sz w:val="22"/>
                <w:szCs w:val="22"/>
              </w:rPr>
              <w:t>1.23 (1.10–1.37)</w:t>
            </w:r>
          </w:p>
        </w:tc>
        <w:tc>
          <w:tcPr>
            <w:tcW w:w="2098" w:type="dxa"/>
            <w:shd w:val="clear" w:color="auto" w:fill="FFFFFF"/>
          </w:tcPr>
          <w:p w14:paraId="26E0E012" w14:textId="62F3DA55" w:rsidR="005D1279" w:rsidRPr="00E15B15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E15B1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7 (0.82, 1.15)</w:t>
            </w:r>
          </w:p>
        </w:tc>
        <w:tc>
          <w:tcPr>
            <w:tcW w:w="2098" w:type="dxa"/>
            <w:shd w:val="clear" w:color="auto" w:fill="FFFFFF"/>
          </w:tcPr>
          <w:p w14:paraId="1C00DE12" w14:textId="33B20E3A" w:rsidR="005D1279" w:rsidRPr="00993E53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-0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0.3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D1279" w:rsidRPr="00993E53" w14:paraId="181BA96A" w14:textId="77777777" w:rsidTr="00E15B15">
        <w:tc>
          <w:tcPr>
            <w:tcW w:w="3897" w:type="dxa"/>
            <w:tcBorders>
              <w:bottom w:val="single" w:sz="4" w:space="0" w:color="auto"/>
            </w:tcBorders>
            <w:shd w:val="clear" w:color="auto" w:fill="FFFFFF"/>
          </w:tcPr>
          <w:p w14:paraId="7BE7C0EA" w14:textId="77777777" w:rsidR="005D1279" w:rsidRPr="00993E53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Both anxiety disorder and depression 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0CAC5" w14:textId="3090600F" w:rsidR="005D1279" w:rsidRPr="005D1279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D1279">
              <w:rPr>
                <w:rFonts w:ascii="Times New Roman" w:hAnsi="Times New Roman" w:cs="Times New Roman"/>
                <w:sz w:val="22"/>
                <w:szCs w:val="22"/>
              </w:rPr>
              <w:t>1.36 (0.94–1.98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A17D" w14:textId="00C85422" w:rsidR="005D1279" w:rsidRPr="005D1279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D1279">
              <w:rPr>
                <w:rFonts w:ascii="Times New Roman" w:hAnsi="Times New Roman" w:cs="Times New Roman"/>
                <w:sz w:val="22"/>
                <w:szCs w:val="22"/>
              </w:rPr>
              <w:t>1.24 (0.86–1.77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2FB8C" w14:textId="45EAB47B" w:rsidR="005D1279" w:rsidRPr="005D1279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  <w:sz w:val="22"/>
                <w:szCs w:val="22"/>
              </w:rPr>
            </w:pPr>
            <w:r w:rsidRPr="005D1279">
              <w:rPr>
                <w:rFonts w:ascii="Times New Roman" w:hAnsi="Times New Roman" w:cs="Times New Roman"/>
                <w:sz w:val="22"/>
                <w:szCs w:val="22"/>
              </w:rPr>
              <w:t>1.80 (1.35–2.40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</w:tcPr>
          <w:p w14:paraId="5C28FA1B" w14:textId="25F7D44F" w:rsidR="005D1279" w:rsidRPr="00E15B15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15B1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2 (0.83, 2.12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</w:tcPr>
          <w:p w14:paraId="2B0FCC41" w14:textId="65E97A79" w:rsidR="005D1279" w:rsidRPr="00993E53" w:rsidRDefault="005D1279" w:rsidP="00DD5B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-0.07, 1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2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0D938A09" w14:textId="12D8FAA3" w:rsidR="00395836" w:rsidRDefault="00395836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n, number; HR, hazard ratio; CI, confidence interval; PRS, polygenic risk score</w:t>
      </w:r>
    </w:p>
    <w:p w14:paraId="35635202" w14:textId="013C9E5A" w:rsidR="00993E53" w:rsidRPr="00993E53" w:rsidRDefault="00993E53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* Anxiety disorder and depression were not mutually adjusted.</w:t>
      </w:r>
    </w:p>
    <w:p w14:paraId="3E4DD4D8" w14:textId="77777777" w:rsidR="00993E53" w:rsidRPr="00993E53" w:rsidRDefault="00993E53" w:rsidP="00DD5B54">
      <w:pPr>
        <w:spacing w:after="0" w:line="240" w:lineRule="auto"/>
        <w:contextualSpacing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All models were adjusted for age, sex, deprivation index, education, genotyping chip, and 10 principal components.</w:t>
      </w:r>
    </w:p>
    <w:p w14:paraId="49097569" w14:textId="77777777" w:rsidR="00993E53" w:rsidRPr="00DB5826" w:rsidRDefault="00993E53" w:rsidP="00DD5B5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73B9129E" w14:textId="77777777" w:rsidR="00993E53" w:rsidRDefault="00993E53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77EF73DB" w14:textId="77777777" w:rsidR="00993E53" w:rsidRDefault="00993E53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0869BAD5" w14:textId="77777777" w:rsidR="00993E53" w:rsidRDefault="00993E53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29DB1D4C" w14:textId="77777777" w:rsidR="00261A1E" w:rsidRDefault="00261A1E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4B961330" w14:textId="77777777" w:rsidR="00261A1E" w:rsidRDefault="00261A1E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3E83EC74" w14:textId="77777777" w:rsidR="00261A1E" w:rsidRDefault="00261A1E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01E27CCC" w14:textId="77777777" w:rsidR="00261A1E" w:rsidRDefault="00261A1E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1B44CFFD" w14:textId="77777777" w:rsidR="00261A1E" w:rsidRDefault="00261A1E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266CBA3A" w14:textId="77777777" w:rsidR="00261A1E" w:rsidRDefault="00261A1E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5638617A" w14:textId="77777777" w:rsidR="00261A1E" w:rsidRDefault="00261A1E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68DFD1A2" w14:textId="77777777" w:rsidR="00DD5B54" w:rsidRDefault="00DD5B54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0796C578" w14:textId="77777777" w:rsidR="00993E53" w:rsidRDefault="00993E53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p w14:paraId="6CF02FCB" w14:textId="02980243" w:rsidR="00993E53" w:rsidRPr="00993E53" w:rsidRDefault="00993E53" w:rsidP="00993E53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993E53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F84E68">
        <w:rPr>
          <w:rFonts w:ascii="Times New Roman" w:hAnsi="Times New Roman" w:cs="Times New Roman"/>
          <w:sz w:val="22"/>
          <w:szCs w:val="22"/>
        </w:rPr>
        <w:t>7</w:t>
      </w:r>
      <w:r w:rsidRPr="00993E53">
        <w:rPr>
          <w:rFonts w:ascii="Times New Roman" w:hAnsi="Times New Roman" w:cs="Times New Roman"/>
          <w:sz w:val="22"/>
          <w:szCs w:val="22"/>
        </w:rPr>
        <w:t xml:space="preserve">. Associations between diagnosed or self-reported anxiety disorder and depression and coronary artery disease by polygenic risk score, adjusted for </w:t>
      </w:r>
      <w:r w:rsidR="00F85185">
        <w:rPr>
          <w:rFonts w:ascii="Times New Roman" w:hAnsi="Times New Roman" w:cs="Times New Roman"/>
          <w:sz w:val="22"/>
          <w:szCs w:val="22"/>
        </w:rPr>
        <w:t>potential mediators</w:t>
      </w:r>
    </w:p>
    <w:tbl>
      <w:tblPr>
        <w:tblW w:w="0" w:type="auto"/>
        <w:tblInd w:w="-284" w:type="dxa"/>
        <w:tblLayout w:type="fixed"/>
        <w:tblLook w:val="0420" w:firstRow="1" w:lastRow="0" w:firstColumn="0" w:lastColumn="0" w:noHBand="0" w:noVBand="1"/>
      </w:tblPr>
      <w:tblGrid>
        <w:gridCol w:w="3897"/>
        <w:gridCol w:w="2835"/>
        <w:gridCol w:w="2835"/>
        <w:gridCol w:w="2835"/>
      </w:tblGrid>
      <w:tr w:rsidR="00993E53" w:rsidRPr="00993E53" w14:paraId="5B1EB450" w14:textId="77777777" w:rsidTr="000E3723">
        <w:trPr>
          <w:tblHeader/>
        </w:trPr>
        <w:tc>
          <w:tcPr>
            <w:tcW w:w="3897" w:type="dxa"/>
            <w:tcBorders>
              <w:top w:val="single" w:sz="4" w:space="0" w:color="auto"/>
            </w:tcBorders>
            <w:shd w:val="clear" w:color="auto" w:fill="FFFFFF"/>
          </w:tcPr>
          <w:p w14:paraId="695A4C76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439D6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w P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BA0F5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termediate P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AA527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igh PRS</w:t>
            </w:r>
          </w:p>
        </w:tc>
      </w:tr>
      <w:tr w:rsidR="00993E53" w:rsidRPr="00993E53" w14:paraId="5A10B53E" w14:textId="77777777" w:rsidTr="00E20FBD">
        <w:trPr>
          <w:tblHeader/>
        </w:trPr>
        <w:tc>
          <w:tcPr>
            <w:tcW w:w="3897" w:type="dxa"/>
            <w:tcBorders>
              <w:bottom w:val="single" w:sz="4" w:space="0" w:color="auto"/>
            </w:tcBorders>
            <w:shd w:val="clear" w:color="auto" w:fill="FFFFFF"/>
          </w:tcPr>
          <w:p w14:paraId="43F85786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29030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2597A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8791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Yu Mincho" w:hAnsi="Times New Roman" w:cs="Times New Roman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</w:tr>
      <w:tr w:rsidR="00993E53" w:rsidRPr="00993E53" w14:paraId="44FA6F20" w14:textId="77777777" w:rsidTr="00FF5566">
        <w:tc>
          <w:tcPr>
            <w:tcW w:w="3897" w:type="dxa"/>
            <w:shd w:val="clear" w:color="auto" w:fill="FFFFFF"/>
          </w:tcPr>
          <w:p w14:paraId="150CE6A6" w14:textId="12BA376D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parate models* (n=</w:t>
            </w:r>
            <w:r w:rsidR="004859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9,555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93D5B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397BD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0F2AC" w14:textId="77777777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71DDF" w:rsidRPr="00993E53" w14:paraId="254EF8AE" w14:textId="77777777" w:rsidTr="00FF5566">
        <w:tc>
          <w:tcPr>
            <w:tcW w:w="3897" w:type="dxa"/>
            <w:shd w:val="clear" w:color="auto" w:fill="FFFFFF"/>
          </w:tcPr>
          <w:p w14:paraId="5685F2C5" w14:textId="17D6AB76" w:rsidR="00571DDF" w:rsidRPr="00993E53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Anxiety disorder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F48BB" w14:textId="5F01746E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28 (0.99–1.66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60D9E" w14:textId="0980D963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25 (0.99–1.58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53E98" w14:textId="05A63FD1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22 (0.99–1.50)</w:t>
            </w:r>
          </w:p>
        </w:tc>
      </w:tr>
      <w:tr w:rsidR="00571DDF" w:rsidRPr="00993E53" w14:paraId="54405ACE" w14:textId="77777777" w:rsidTr="00FF5566">
        <w:tc>
          <w:tcPr>
            <w:tcW w:w="3897" w:type="dxa"/>
            <w:shd w:val="clear" w:color="auto" w:fill="FFFFFF"/>
          </w:tcPr>
          <w:p w14:paraId="61A6EC2C" w14:textId="77777777" w:rsidR="00571DDF" w:rsidRPr="00993E53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Depression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F4054" w14:textId="32135A13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23 (1.05–1.45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3C961" w14:textId="049F0231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07 (0.91–1.25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17989" w14:textId="6DB02DD5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14 (0.99–1.31)</w:t>
            </w:r>
          </w:p>
        </w:tc>
      </w:tr>
      <w:tr w:rsidR="00993E53" w:rsidRPr="00993E53" w14:paraId="6CED562F" w14:textId="77777777" w:rsidTr="00FF5566">
        <w:tc>
          <w:tcPr>
            <w:tcW w:w="3897" w:type="dxa"/>
            <w:shd w:val="clear" w:color="auto" w:fill="FFFFFF"/>
          </w:tcPr>
          <w:p w14:paraId="43E8691A" w14:textId="2D5A6E26" w:rsidR="00993E53" w:rsidRPr="00993E53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rude model (n=</w:t>
            </w:r>
            <w:r w:rsidR="004859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9,555</w:t>
            </w: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4E33C" w14:textId="77777777" w:rsidR="00993E53" w:rsidRPr="00571DDF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E5801" w14:textId="77777777" w:rsidR="00993E53" w:rsidRPr="00571DDF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2E4BA" w14:textId="77777777" w:rsidR="00993E53" w:rsidRPr="00571DDF" w:rsidRDefault="00993E53" w:rsidP="00E20F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71DDF" w:rsidRPr="00993E53" w14:paraId="770833E4" w14:textId="77777777" w:rsidTr="00FF5566">
        <w:tc>
          <w:tcPr>
            <w:tcW w:w="3897" w:type="dxa"/>
            <w:shd w:val="clear" w:color="auto" w:fill="FFFFFF"/>
          </w:tcPr>
          <w:p w14:paraId="68104621" w14:textId="77777777" w:rsidR="00571DDF" w:rsidRPr="00993E53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Anxiety disorder only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F4E35" w14:textId="04F4DC42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25 (0.93–1.70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82884" w14:textId="1BABE7D7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23 (0.94–1.62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6FA97" w14:textId="24D3A188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10 (0.86–1.40)</w:t>
            </w:r>
          </w:p>
        </w:tc>
      </w:tr>
      <w:tr w:rsidR="00571DDF" w:rsidRPr="00993E53" w14:paraId="626D7C0A" w14:textId="77777777" w:rsidTr="00FF5566">
        <w:tc>
          <w:tcPr>
            <w:tcW w:w="3897" w:type="dxa"/>
            <w:shd w:val="clear" w:color="auto" w:fill="FFFFFF"/>
          </w:tcPr>
          <w:p w14:paraId="10BBA525" w14:textId="77777777" w:rsidR="00571DDF" w:rsidRPr="00993E53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Depression only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B44E7" w14:textId="2930DA3F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22 (1.03–1.44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EF7D4" w14:textId="4B8E4B27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05 (0.89–1.24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67CC6" w14:textId="0D10C341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09 (0.94–1.26)</w:t>
            </w:r>
          </w:p>
        </w:tc>
      </w:tr>
      <w:tr w:rsidR="00571DDF" w:rsidRPr="00993E53" w14:paraId="08E6C985" w14:textId="77777777" w:rsidTr="00FF5566">
        <w:tc>
          <w:tcPr>
            <w:tcW w:w="3897" w:type="dxa"/>
            <w:tcBorders>
              <w:bottom w:val="single" w:sz="4" w:space="0" w:color="auto"/>
            </w:tcBorders>
            <w:shd w:val="clear" w:color="auto" w:fill="FFFFFF"/>
          </w:tcPr>
          <w:p w14:paraId="1D3C69BF" w14:textId="77777777" w:rsidR="00571DDF" w:rsidRPr="00993E53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3E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Both anxiety disorder and depression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17D42" w14:textId="67623D69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41 (0.87–2.27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F21A6" w14:textId="6DC002F6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31 (0.83–2.0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A9A86" w14:textId="4A081EBA" w:rsidR="00571DDF" w:rsidRPr="00571DDF" w:rsidRDefault="00571DDF" w:rsidP="00571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71DDF">
              <w:rPr>
                <w:rFonts w:ascii="Times New Roman" w:hAnsi="Times New Roman" w:cs="Times New Roman"/>
                <w:sz w:val="22"/>
                <w:szCs w:val="22"/>
              </w:rPr>
              <w:t>1.74 (1.17–2.58)</w:t>
            </w:r>
          </w:p>
        </w:tc>
      </w:tr>
    </w:tbl>
    <w:p w14:paraId="04C16E54" w14:textId="5116FBE4" w:rsidR="00395836" w:rsidRDefault="00395836" w:rsidP="00993E53">
      <w:pPr>
        <w:spacing w:after="0" w:line="240" w:lineRule="auto"/>
        <w:rPr>
          <w:rFonts w:ascii="Times New Roman" w:eastAsia="Yu Mincho" w:hAnsi="Times New Roman" w:cs="Times New Roman"/>
          <w:sz w:val="22"/>
          <w:szCs w:val="22"/>
        </w:rPr>
      </w:pPr>
      <w:r>
        <w:rPr>
          <w:rFonts w:ascii="Times New Roman" w:eastAsia="Yu Mincho" w:hAnsi="Times New Roman" w:cs="Times New Roman"/>
          <w:sz w:val="22"/>
          <w:szCs w:val="22"/>
        </w:rPr>
        <w:t xml:space="preserve">n, </w:t>
      </w:r>
      <w:r w:rsidRPr="00993E53">
        <w:rPr>
          <w:rFonts w:ascii="Times New Roman" w:eastAsia="Yu Mincho" w:hAnsi="Times New Roman" w:cs="Times New Roman"/>
          <w:sz w:val="22"/>
          <w:szCs w:val="22"/>
        </w:rPr>
        <w:t>number; HR, hazard ratio; CI, confidence interval; PRS, polygenic risk score</w:t>
      </w:r>
    </w:p>
    <w:p w14:paraId="4F320A49" w14:textId="59509DC5" w:rsidR="00993E53" w:rsidRPr="00993E53" w:rsidRDefault="00993E53" w:rsidP="00993E53">
      <w:pPr>
        <w:spacing w:after="0" w:line="240" w:lineRule="auto"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* Anxiety disorder and depression were not mutually adjusted.</w:t>
      </w:r>
    </w:p>
    <w:p w14:paraId="6759D530" w14:textId="1AEA98B9" w:rsidR="00F85185" w:rsidRDefault="000706FC" w:rsidP="00993E53">
      <w:pPr>
        <w:spacing w:after="0" w:line="240" w:lineRule="auto"/>
        <w:rPr>
          <w:rFonts w:ascii="Times New Roman" w:eastAsia="Yu Mincho" w:hAnsi="Times New Roman" w:cs="Times New Roman"/>
          <w:sz w:val="22"/>
          <w:szCs w:val="22"/>
        </w:rPr>
      </w:pPr>
      <w:r w:rsidRPr="00993E53">
        <w:rPr>
          <w:rFonts w:ascii="Times New Roman" w:eastAsia="Yu Mincho" w:hAnsi="Times New Roman" w:cs="Times New Roman"/>
          <w:sz w:val="22"/>
          <w:szCs w:val="22"/>
        </w:rPr>
        <w:t>Model</w:t>
      </w:r>
      <w:r w:rsidR="00F85185">
        <w:rPr>
          <w:rFonts w:ascii="Times New Roman" w:eastAsia="Yu Mincho" w:hAnsi="Times New Roman" w:cs="Times New Roman"/>
          <w:sz w:val="22"/>
          <w:szCs w:val="22"/>
        </w:rPr>
        <w:t>s</w:t>
      </w:r>
      <w:r w:rsidRPr="00993E53">
        <w:rPr>
          <w:rFonts w:ascii="Times New Roman" w:eastAsia="Yu Mincho" w:hAnsi="Times New Roman" w:cs="Times New Roman"/>
          <w:sz w:val="22"/>
          <w:szCs w:val="22"/>
        </w:rPr>
        <w:t xml:space="preserve"> w</w:t>
      </w:r>
      <w:r w:rsidR="00F85185">
        <w:rPr>
          <w:rFonts w:ascii="Times New Roman" w:eastAsia="Yu Mincho" w:hAnsi="Times New Roman" w:cs="Times New Roman"/>
          <w:sz w:val="22"/>
          <w:szCs w:val="22"/>
        </w:rPr>
        <w:t>ere</w:t>
      </w:r>
      <w:r w:rsidRPr="00993E53">
        <w:rPr>
          <w:rFonts w:ascii="Times New Roman" w:eastAsia="Yu Mincho" w:hAnsi="Times New Roman" w:cs="Times New Roman"/>
          <w:sz w:val="22"/>
          <w:szCs w:val="22"/>
        </w:rPr>
        <w:t xml:space="preserve"> adjusted for age, sex, deprivation index, education, genotyping chip, 10 principal components, smoking status</w:t>
      </w:r>
      <w:r>
        <w:rPr>
          <w:rFonts w:ascii="Times New Roman" w:eastAsia="Yu Mincho" w:hAnsi="Times New Roman" w:cs="Times New Roman"/>
          <w:sz w:val="22"/>
          <w:szCs w:val="22"/>
        </w:rPr>
        <w:t xml:space="preserve">, MET, diet quality score, </w:t>
      </w:r>
      <w:r w:rsidRPr="00993E53">
        <w:rPr>
          <w:rFonts w:ascii="Times New Roman" w:eastAsia="Yu Mincho" w:hAnsi="Times New Roman" w:cs="Times New Roman"/>
          <w:sz w:val="22"/>
          <w:szCs w:val="22"/>
        </w:rPr>
        <w:t>body mass index</w:t>
      </w:r>
      <w:r>
        <w:rPr>
          <w:rFonts w:ascii="Times New Roman" w:eastAsia="Yu Mincho" w:hAnsi="Times New Roman" w:cs="Times New Roman"/>
          <w:sz w:val="22"/>
          <w:szCs w:val="22"/>
        </w:rPr>
        <w:t xml:space="preserve">, </w:t>
      </w:r>
      <w:r w:rsidRPr="00993E53">
        <w:rPr>
          <w:rFonts w:ascii="Times New Roman" w:eastAsia="Yu Mincho" w:hAnsi="Times New Roman" w:cs="Times New Roman"/>
          <w:sz w:val="22"/>
          <w:szCs w:val="22"/>
        </w:rPr>
        <w:t>hypertension, high low-density lipoprotein cholesterol, hyperglycaemia, and C-reactive protein</w:t>
      </w:r>
      <w:r w:rsidR="00F85185">
        <w:rPr>
          <w:rFonts w:ascii="Times New Roman" w:eastAsia="Yu Mincho" w:hAnsi="Times New Roman" w:cs="Times New Roman"/>
          <w:sz w:val="22"/>
          <w:szCs w:val="22"/>
        </w:rPr>
        <w:t>.</w:t>
      </w:r>
    </w:p>
    <w:p w14:paraId="616AC656" w14:textId="77777777" w:rsidR="00993E53" w:rsidRPr="00993E53" w:rsidRDefault="00993E53" w:rsidP="00993E53">
      <w:pPr>
        <w:spacing w:after="0" w:line="240" w:lineRule="auto"/>
        <w:rPr>
          <w:rFonts w:ascii="Times New Roman" w:eastAsia="Yu Mincho" w:hAnsi="Times New Roman" w:cs="Times New Roman"/>
          <w:sz w:val="22"/>
          <w:szCs w:val="22"/>
        </w:rPr>
      </w:pPr>
    </w:p>
    <w:p w14:paraId="2ABE9894" w14:textId="77777777" w:rsidR="00993E53" w:rsidRPr="00993E53" w:rsidRDefault="00993E53" w:rsidP="00993E53">
      <w:pPr>
        <w:spacing w:line="240" w:lineRule="auto"/>
        <w:rPr>
          <w:rFonts w:ascii="Arial" w:hAnsi="Arial" w:cs="Arial"/>
          <w:sz w:val="22"/>
          <w:szCs w:val="22"/>
        </w:rPr>
      </w:pPr>
    </w:p>
    <w:sectPr w:rsidR="00993E53" w:rsidRPr="00993E53" w:rsidSect="00F743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E53"/>
    <w:rsid w:val="000706FC"/>
    <w:rsid w:val="00080AB4"/>
    <w:rsid w:val="00090CEA"/>
    <w:rsid w:val="000D4F46"/>
    <w:rsid w:val="000D5777"/>
    <w:rsid w:val="000E3723"/>
    <w:rsid w:val="00123ABB"/>
    <w:rsid w:val="00127275"/>
    <w:rsid w:val="001556D2"/>
    <w:rsid w:val="001D4B63"/>
    <w:rsid w:val="00261A1E"/>
    <w:rsid w:val="00277453"/>
    <w:rsid w:val="003821D5"/>
    <w:rsid w:val="00395836"/>
    <w:rsid w:val="004201A5"/>
    <w:rsid w:val="0042593E"/>
    <w:rsid w:val="00442BA0"/>
    <w:rsid w:val="0048596D"/>
    <w:rsid w:val="004F1435"/>
    <w:rsid w:val="00521815"/>
    <w:rsid w:val="005339AA"/>
    <w:rsid w:val="00571DDF"/>
    <w:rsid w:val="005B2F18"/>
    <w:rsid w:val="005D1279"/>
    <w:rsid w:val="005E5119"/>
    <w:rsid w:val="00614FB6"/>
    <w:rsid w:val="00695C32"/>
    <w:rsid w:val="007947BA"/>
    <w:rsid w:val="007C47AE"/>
    <w:rsid w:val="00846713"/>
    <w:rsid w:val="008644D7"/>
    <w:rsid w:val="008924AC"/>
    <w:rsid w:val="00993E53"/>
    <w:rsid w:val="00C41FF0"/>
    <w:rsid w:val="00CF6821"/>
    <w:rsid w:val="00D317E6"/>
    <w:rsid w:val="00D33E08"/>
    <w:rsid w:val="00DD5B54"/>
    <w:rsid w:val="00E15B15"/>
    <w:rsid w:val="00E15CCD"/>
    <w:rsid w:val="00E20FBD"/>
    <w:rsid w:val="00E27780"/>
    <w:rsid w:val="00E70CDC"/>
    <w:rsid w:val="00ED7403"/>
    <w:rsid w:val="00F7435A"/>
    <w:rsid w:val="00F84E68"/>
    <w:rsid w:val="00F85185"/>
    <w:rsid w:val="00FB2C82"/>
    <w:rsid w:val="00FC63FC"/>
    <w:rsid w:val="00FE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CD211"/>
  <w15:chartTrackingRefBased/>
  <w15:docId w15:val="{35C36FCA-56D2-384B-87D8-211C4199D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3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E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1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9</Pages>
  <Words>1414</Words>
  <Characters>806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Nakada (PGR)</dc:creator>
  <cp:keywords/>
  <dc:description/>
  <cp:lastModifiedBy>Shinya Nakada (PGR)</cp:lastModifiedBy>
  <cp:revision>41</cp:revision>
  <dcterms:created xsi:type="dcterms:W3CDTF">2024-03-04T07:53:00Z</dcterms:created>
  <dcterms:modified xsi:type="dcterms:W3CDTF">2024-12-31T09:05:00Z</dcterms:modified>
</cp:coreProperties>
</file>